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D0EA1" w14:textId="77777777" w:rsidR="00B6365B" w:rsidRDefault="00B6365B" w:rsidP="00B6365B">
      <w:pPr>
        <w:pStyle w:val="Heading2"/>
      </w:pPr>
      <w:r>
        <w:t>Supplementary material</w:t>
      </w:r>
    </w:p>
    <w:p w14:paraId="5D110EF4" w14:textId="659C5194" w:rsidR="004074D4" w:rsidRDefault="004074D4" w:rsidP="004074D4">
      <w:pPr>
        <w:pStyle w:val="Heading2"/>
      </w:pPr>
      <w:r>
        <w:t>STOP-AUST eligibility criteria</w:t>
      </w:r>
    </w:p>
    <w:p w14:paraId="7F474462" w14:textId="4695BD44" w:rsidR="004074D4" w:rsidRPr="004074D4" w:rsidRDefault="004074D4" w:rsidP="004074D4">
      <w:r>
        <w:t>Inclusion criteria:</w:t>
      </w:r>
    </w:p>
    <w:p w14:paraId="761CAD0D" w14:textId="224E29BC" w:rsidR="004074D4" w:rsidRDefault="004074D4" w:rsidP="004074D4">
      <w:pPr>
        <w:pStyle w:val="ListParagraph"/>
        <w:numPr>
          <w:ilvl w:val="0"/>
          <w:numId w:val="2"/>
        </w:numPr>
      </w:pPr>
      <w:r>
        <w:t>Patients presenting with an acute ICH</w:t>
      </w:r>
    </w:p>
    <w:p w14:paraId="231D50F7" w14:textId="18A4DE92" w:rsidR="004074D4" w:rsidRDefault="004074D4" w:rsidP="004074D4">
      <w:pPr>
        <w:pStyle w:val="ListParagraph"/>
        <w:numPr>
          <w:ilvl w:val="0"/>
          <w:numId w:val="2"/>
        </w:numPr>
      </w:pPr>
      <w:r>
        <w:t>Contrast extravasation within the haemorrhage, ‘spot sign’, evaluated from the CTA according to three criteria, all of which must be present:</w:t>
      </w:r>
    </w:p>
    <w:p w14:paraId="0A7AF1BB" w14:textId="5DA7F32E" w:rsidR="004074D4" w:rsidRDefault="004074D4" w:rsidP="004074D4">
      <w:pPr>
        <w:pStyle w:val="ListParagraph"/>
        <w:numPr>
          <w:ilvl w:val="1"/>
          <w:numId w:val="2"/>
        </w:numPr>
      </w:pPr>
      <w:r>
        <w:t>Serpiginous or spot-like appearance within the margin of a parenchymal h</w:t>
      </w:r>
      <w:r w:rsidR="00BC3609">
        <w:t>a</w:t>
      </w:r>
      <w:r>
        <w:t xml:space="preserve">ematoma without connection to an outside </w:t>
      </w:r>
      <w:proofErr w:type="gramStart"/>
      <w:r>
        <w:t>vessel;</w:t>
      </w:r>
      <w:proofErr w:type="gramEnd"/>
    </w:p>
    <w:p w14:paraId="4804E1D1" w14:textId="0F29119E" w:rsidR="004074D4" w:rsidRDefault="004074D4" w:rsidP="004074D4">
      <w:pPr>
        <w:pStyle w:val="ListParagraph"/>
        <w:numPr>
          <w:ilvl w:val="1"/>
          <w:numId w:val="2"/>
        </w:numPr>
      </w:pPr>
      <w:r>
        <w:t>The density (in Hounsfield units) should be greater than that of the background h</w:t>
      </w:r>
      <w:r w:rsidR="00BC3609">
        <w:t>a</w:t>
      </w:r>
      <w:r>
        <w:t>ematoma (site investigators are not required to document the density); and</w:t>
      </w:r>
    </w:p>
    <w:p w14:paraId="29EE281A" w14:textId="77777777" w:rsidR="004074D4" w:rsidRDefault="004074D4" w:rsidP="004074D4">
      <w:pPr>
        <w:pStyle w:val="ListParagraph"/>
        <w:numPr>
          <w:ilvl w:val="1"/>
          <w:numId w:val="2"/>
        </w:numPr>
      </w:pPr>
      <w:r>
        <w:t xml:space="preserve">No </w:t>
      </w:r>
      <w:proofErr w:type="spellStart"/>
      <w:r>
        <w:t>hyperdensity</w:t>
      </w:r>
      <w:proofErr w:type="spellEnd"/>
      <w:r>
        <w:t xml:space="preserve"> at the corresponding location on </w:t>
      </w:r>
      <w:proofErr w:type="spellStart"/>
      <w:r>
        <w:t>noncontrast</w:t>
      </w:r>
      <w:proofErr w:type="spellEnd"/>
      <w:r>
        <w:t xml:space="preserve"> CT.</w:t>
      </w:r>
    </w:p>
    <w:p w14:paraId="59AF7B75" w14:textId="7DB78949" w:rsidR="004074D4" w:rsidRPr="004074D4" w:rsidRDefault="004074D4" w:rsidP="004074D4">
      <w:pPr>
        <w:pStyle w:val="ListParagraph"/>
        <w:numPr>
          <w:ilvl w:val="0"/>
          <w:numId w:val="2"/>
        </w:numPr>
        <w:rPr>
          <w:rFonts w:ascii="Aptos" w:hAnsi="Aptos"/>
        </w:rPr>
      </w:pPr>
      <w:r w:rsidRPr="004074D4">
        <w:rPr>
          <w:rFonts w:ascii="Aptos" w:hAnsi="Aptos"/>
        </w:rPr>
        <w:t xml:space="preserve">Age </w:t>
      </w:r>
      <w:r w:rsidRPr="004074D4">
        <w:rPr>
          <w:rFonts w:ascii="Aptos" w:hAnsi="Aptos" w:cs="Cambria Math"/>
        </w:rPr>
        <w:t>≥1</w:t>
      </w:r>
      <w:r w:rsidRPr="004074D4">
        <w:rPr>
          <w:rFonts w:ascii="Aptos" w:hAnsi="Aptos"/>
        </w:rPr>
        <w:t>8 years</w:t>
      </w:r>
    </w:p>
    <w:p w14:paraId="394B4058" w14:textId="22465527" w:rsidR="004074D4" w:rsidRDefault="004074D4" w:rsidP="004074D4">
      <w:pPr>
        <w:pStyle w:val="ListParagraph"/>
        <w:numPr>
          <w:ilvl w:val="0"/>
          <w:numId w:val="2"/>
        </w:numPr>
      </w:pPr>
      <w:r>
        <w:t>Treatment can commence within one hour of initial CT and within 4.5 hours of symptom onset (or in patients with unknown time of symptom onset, the time patient was last known to be well)</w:t>
      </w:r>
    </w:p>
    <w:p w14:paraId="76C09D68" w14:textId="59F25DD4" w:rsidR="004074D4" w:rsidRDefault="004074D4" w:rsidP="004074D4">
      <w:pPr>
        <w:pStyle w:val="ListParagraph"/>
        <w:numPr>
          <w:ilvl w:val="0"/>
          <w:numId w:val="2"/>
        </w:numPr>
      </w:pPr>
      <w:r>
        <w:t xml:space="preserve">Informed consent has been received in accordance </w:t>
      </w:r>
      <w:proofErr w:type="gramStart"/>
      <w:r>
        <w:t>to</w:t>
      </w:r>
      <w:proofErr w:type="gramEnd"/>
      <w:r>
        <w:t xml:space="preserve"> local ethics committee requirements</w:t>
      </w:r>
    </w:p>
    <w:p w14:paraId="6D21DC12" w14:textId="77777777" w:rsidR="002B1174" w:rsidRDefault="002B1174" w:rsidP="002B1174"/>
    <w:p w14:paraId="5261CD39" w14:textId="5F50D29F" w:rsidR="002B1174" w:rsidRDefault="002B1174" w:rsidP="002B1174">
      <w:r>
        <w:t>Exclusion criteria:</w:t>
      </w:r>
    </w:p>
    <w:p w14:paraId="04D1E3E8" w14:textId="3EA6308D" w:rsidR="002B1174" w:rsidRDefault="002B1174" w:rsidP="002B1174">
      <w:pPr>
        <w:pStyle w:val="ListParagraph"/>
        <w:numPr>
          <w:ilvl w:val="0"/>
          <w:numId w:val="4"/>
        </w:numPr>
      </w:pPr>
      <w:r>
        <w:t>Glasgow coma scale (GCS) total score of &lt;8</w:t>
      </w:r>
    </w:p>
    <w:p w14:paraId="1F88D044" w14:textId="5D776AC7" w:rsidR="002B1174" w:rsidRDefault="002B1174" w:rsidP="002B1174">
      <w:pPr>
        <w:pStyle w:val="ListParagraph"/>
        <w:numPr>
          <w:ilvl w:val="0"/>
          <w:numId w:val="4"/>
        </w:numPr>
      </w:pPr>
      <w:r>
        <w:t>Brainstem ICH</w:t>
      </w:r>
    </w:p>
    <w:p w14:paraId="4E45F9B8" w14:textId="5C232E27" w:rsidR="002B1174" w:rsidRDefault="002B1174" w:rsidP="002B1174">
      <w:pPr>
        <w:pStyle w:val="ListParagraph"/>
        <w:numPr>
          <w:ilvl w:val="0"/>
          <w:numId w:val="4"/>
        </w:numPr>
      </w:pPr>
      <w:r>
        <w:t>ICH volume &gt;70 ml as measured by the ABC/2 method</w:t>
      </w:r>
    </w:p>
    <w:p w14:paraId="5E2DC209" w14:textId="619B6D0B" w:rsidR="002B1174" w:rsidRDefault="002B1174" w:rsidP="002B1174">
      <w:pPr>
        <w:pStyle w:val="ListParagraph"/>
        <w:numPr>
          <w:ilvl w:val="0"/>
          <w:numId w:val="4"/>
        </w:numPr>
      </w:pPr>
      <w:r>
        <w:t>ICH known or suspected by study investigator to be secondary to trauma, aneurysm, vascular malformation, haemorrhagic transformation of ischemic stroke, cerebral venous thrombosis, thrombolytic therapy, tumour, or infection</w:t>
      </w:r>
    </w:p>
    <w:p w14:paraId="07C1257F" w14:textId="6661C191" w:rsidR="002B1174" w:rsidRDefault="002B1174" w:rsidP="002B1174">
      <w:pPr>
        <w:pStyle w:val="ListParagraph"/>
        <w:numPr>
          <w:ilvl w:val="0"/>
          <w:numId w:val="4"/>
        </w:numPr>
      </w:pPr>
      <w:r>
        <w:t>Contrast already administered within 24 hours prior to initial CT or contraindication to imaging with CT contrast agents (e.g. known or suspected iodine allergy or significant renal failure)</w:t>
      </w:r>
    </w:p>
    <w:p w14:paraId="6521A3F5" w14:textId="7994DC79" w:rsidR="002B1174" w:rsidRDefault="002B1174" w:rsidP="002B1174">
      <w:pPr>
        <w:pStyle w:val="ListParagraph"/>
        <w:numPr>
          <w:ilvl w:val="0"/>
          <w:numId w:val="4"/>
        </w:numPr>
      </w:pPr>
      <w:r>
        <w:t>Any history or current evidence suggestive of venous or arterial thrombotic events within the previous 12 months, including clinical, ECG, laboratory, or imaging findings. Clinically silent chance findings of old ischemia are not considered exclusion.</w:t>
      </w:r>
    </w:p>
    <w:p w14:paraId="32D289AF" w14:textId="292AF438" w:rsidR="002B1174" w:rsidRDefault="002B1174" w:rsidP="002B1174">
      <w:pPr>
        <w:pStyle w:val="ListParagraph"/>
        <w:numPr>
          <w:ilvl w:val="0"/>
          <w:numId w:val="4"/>
        </w:numPr>
      </w:pPr>
      <w:r>
        <w:t>Hereditary or acquired haemorrhagic diathesis or coagulation factor deficiency</w:t>
      </w:r>
    </w:p>
    <w:p w14:paraId="4F9F2E31" w14:textId="7B106C16" w:rsidR="002B1174" w:rsidRDefault="002B1174" w:rsidP="002B1174">
      <w:pPr>
        <w:pStyle w:val="ListParagraph"/>
        <w:numPr>
          <w:ilvl w:val="0"/>
          <w:numId w:val="4"/>
        </w:numPr>
      </w:pPr>
      <w:r>
        <w:t xml:space="preserve">Use of heparin, low-molecular weight heparin, </w:t>
      </w:r>
      <w:proofErr w:type="spellStart"/>
      <w:r>
        <w:t>GPIIb</w:t>
      </w:r>
      <w:proofErr w:type="spellEnd"/>
      <w:r>
        <w:t>/IIIa antagonist, or oral anticoagulation (e.g. warfarin, factor Xa inhibitor, thrombin inhibitor) within the previous 14 days, irrespective of laboratory values</w:t>
      </w:r>
    </w:p>
    <w:p w14:paraId="4D13E058" w14:textId="0C882153" w:rsidR="002B1174" w:rsidRDefault="002B1174" w:rsidP="002B1174">
      <w:pPr>
        <w:pStyle w:val="ListParagraph"/>
        <w:numPr>
          <w:ilvl w:val="0"/>
          <w:numId w:val="4"/>
        </w:numPr>
      </w:pPr>
      <w:r>
        <w:t>Pregnancy (women of childbearing potential must be tested)</w:t>
      </w:r>
    </w:p>
    <w:p w14:paraId="20A76ABF" w14:textId="5F6F39C3" w:rsidR="002B1174" w:rsidRDefault="002B1174" w:rsidP="002B1174">
      <w:pPr>
        <w:pStyle w:val="ListParagraph"/>
        <w:numPr>
          <w:ilvl w:val="0"/>
          <w:numId w:val="4"/>
        </w:numPr>
      </w:pPr>
      <w:r>
        <w:t>Planned surgery for ICH within 24 hours</w:t>
      </w:r>
    </w:p>
    <w:p w14:paraId="7007FD53" w14:textId="54C903EA" w:rsidR="002B1174" w:rsidRDefault="002B1174" w:rsidP="002B1174">
      <w:pPr>
        <w:pStyle w:val="ListParagraph"/>
        <w:numPr>
          <w:ilvl w:val="0"/>
          <w:numId w:val="4"/>
        </w:numPr>
      </w:pPr>
      <w:r>
        <w:t>Concurrent or planned treatment with haemostatic agents (e.g. prothrombin complex concentrate, vitamin K, fresh frozen plasma, or platelet transfusion)</w:t>
      </w:r>
    </w:p>
    <w:p w14:paraId="545DDF66" w14:textId="53FFF87B" w:rsidR="002B1174" w:rsidRDefault="002B1174" w:rsidP="002B1174">
      <w:pPr>
        <w:pStyle w:val="ListParagraph"/>
        <w:numPr>
          <w:ilvl w:val="0"/>
          <w:numId w:val="4"/>
        </w:numPr>
      </w:pPr>
      <w:r>
        <w:t>Participation in any investigational study in the last 30 days</w:t>
      </w:r>
    </w:p>
    <w:p w14:paraId="1111EE1A" w14:textId="7E044C7A" w:rsidR="002B1174" w:rsidRDefault="002B1174" w:rsidP="002B1174">
      <w:pPr>
        <w:pStyle w:val="ListParagraph"/>
        <w:numPr>
          <w:ilvl w:val="0"/>
          <w:numId w:val="4"/>
        </w:numPr>
      </w:pPr>
      <w:r>
        <w:t>Known terminal illness or planned withdrawal of care or comfort care measures</w:t>
      </w:r>
    </w:p>
    <w:p w14:paraId="1AABE936" w14:textId="22CF10F8" w:rsidR="002B1174" w:rsidRDefault="002B1174" w:rsidP="002B1174">
      <w:pPr>
        <w:pStyle w:val="ListParagraph"/>
        <w:numPr>
          <w:ilvl w:val="0"/>
          <w:numId w:val="4"/>
        </w:numPr>
      </w:pPr>
      <w:r>
        <w:t>Any condition that could, in the judgment of the investigator, impose hazards to the patient if study therapy is initiated, or affect the participation of the patient in the study.</w:t>
      </w:r>
    </w:p>
    <w:p w14:paraId="090C6DB6" w14:textId="77777777" w:rsidR="002B1174" w:rsidRPr="004074D4" w:rsidRDefault="002B1174" w:rsidP="002B1174">
      <w:pPr>
        <w:pStyle w:val="ListParagraph"/>
      </w:pPr>
    </w:p>
    <w:p w14:paraId="0AB4DDF5" w14:textId="678360BC" w:rsidR="004074D4" w:rsidRDefault="004074D4" w:rsidP="004074D4">
      <w:pPr>
        <w:pStyle w:val="Heading2"/>
      </w:pPr>
      <w:r>
        <w:t>STOP-MSU eligibility criteria</w:t>
      </w:r>
    </w:p>
    <w:p w14:paraId="23F8612E" w14:textId="211B473D" w:rsidR="004074D4" w:rsidRDefault="004074D4" w:rsidP="004074D4">
      <w:r>
        <w:t>Inclusion criteria:</w:t>
      </w:r>
    </w:p>
    <w:p w14:paraId="501B1C1A" w14:textId="438739DD" w:rsidR="004074D4" w:rsidRDefault="004074D4" w:rsidP="004074D4">
      <w:pPr>
        <w:pStyle w:val="ListParagraph"/>
        <w:numPr>
          <w:ilvl w:val="0"/>
          <w:numId w:val="1"/>
        </w:numPr>
      </w:pPr>
      <w:r>
        <w:t>Patients presenting with an acute ICH</w:t>
      </w:r>
    </w:p>
    <w:p w14:paraId="30AFC0F6" w14:textId="284CB4B3" w:rsidR="004074D4" w:rsidRDefault="004074D4" w:rsidP="004074D4">
      <w:pPr>
        <w:pStyle w:val="ListParagraph"/>
        <w:numPr>
          <w:ilvl w:val="0"/>
          <w:numId w:val="1"/>
        </w:numPr>
      </w:pPr>
      <w:r>
        <w:t>Age ≥18 years</w:t>
      </w:r>
    </w:p>
    <w:p w14:paraId="6B377D99" w14:textId="104477B2" w:rsidR="004074D4" w:rsidRDefault="004074D4" w:rsidP="004074D4">
      <w:pPr>
        <w:pStyle w:val="ListParagraph"/>
        <w:numPr>
          <w:ilvl w:val="0"/>
          <w:numId w:val="1"/>
        </w:numPr>
      </w:pPr>
      <w:r>
        <w:t>Treatment can commence within 2 hours of symptom onset (or in patients with unknown time of symptom onset, the time patient was last known to be well)</w:t>
      </w:r>
    </w:p>
    <w:p w14:paraId="6BE61E1E" w14:textId="3E1633E5" w:rsidR="004074D4" w:rsidRDefault="004074D4" w:rsidP="004074D4">
      <w:pPr>
        <w:pStyle w:val="ListParagraph"/>
        <w:numPr>
          <w:ilvl w:val="0"/>
          <w:numId w:val="1"/>
        </w:numPr>
      </w:pPr>
      <w:r>
        <w:t>Consent can be obtained from the participant or person responsible</w:t>
      </w:r>
    </w:p>
    <w:p w14:paraId="2CFDBF31" w14:textId="77777777" w:rsidR="004074D4" w:rsidRDefault="004074D4" w:rsidP="004074D4"/>
    <w:p w14:paraId="0C200D8C" w14:textId="774D5351" w:rsidR="004074D4" w:rsidRDefault="004074D4" w:rsidP="004074D4">
      <w:r>
        <w:t>Exclusion criteria:</w:t>
      </w:r>
    </w:p>
    <w:p w14:paraId="59F7DC61" w14:textId="00DCF9B1" w:rsidR="004074D4" w:rsidRDefault="004074D4" w:rsidP="004074D4">
      <w:pPr>
        <w:pStyle w:val="ListParagraph"/>
        <w:numPr>
          <w:ilvl w:val="0"/>
          <w:numId w:val="1"/>
        </w:numPr>
      </w:pPr>
      <w:r>
        <w:t>GCS total score &lt;8</w:t>
      </w:r>
    </w:p>
    <w:p w14:paraId="63B07467" w14:textId="18DCB447" w:rsidR="004074D4" w:rsidRDefault="004074D4" w:rsidP="004074D4">
      <w:pPr>
        <w:pStyle w:val="ListParagraph"/>
        <w:numPr>
          <w:ilvl w:val="0"/>
          <w:numId w:val="1"/>
        </w:numPr>
      </w:pPr>
      <w:r>
        <w:t>Brainstem ICH</w:t>
      </w:r>
    </w:p>
    <w:p w14:paraId="2BA917BD" w14:textId="17B8EAED" w:rsidR="004074D4" w:rsidRDefault="004074D4" w:rsidP="004074D4">
      <w:pPr>
        <w:pStyle w:val="ListParagraph"/>
        <w:numPr>
          <w:ilvl w:val="0"/>
          <w:numId w:val="1"/>
        </w:numPr>
      </w:pPr>
      <w:r>
        <w:t>ICH volume &gt;70ml as measured by the ABC/2 method</w:t>
      </w:r>
    </w:p>
    <w:p w14:paraId="62B380AE" w14:textId="5B9E5C90" w:rsidR="004074D4" w:rsidRDefault="004074D4" w:rsidP="004074D4">
      <w:pPr>
        <w:pStyle w:val="ListParagraph"/>
        <w:numPr>
          <w:ilvl w:val="0"/>
          <w:numId w:val="1"/>
        </w:numPr>
      </w:pPr>
      <w:r>
        <w:lastRenderedPageBreak/>
        <w:t>ICH known or suspected to be secondary to trauma, aneurysm, vascular malformation, haemorrhagic transformation of ischaemic stroke, cerebral venous thrombosis, thrombolytic therapy, tumour or infection</w:t>
      </w:r>
    </w:p>
    <w:p w14:paraId="1304FAFE" w14:textId="40B947DA" w:rsidR="004074D4" w:rsidRDefault="004074D4" w:rsidP="004074D4">
      <w:pPr>
        <w:pStyle w:val="ListParagraph"/>
        <w:numPr>
          <w:ilvl w:val="0"/>
          <w:numId w:val="1"/>
        </w:numPr>
      </w:pPr>
      <w:r>
        <w:t xml:space="preserve">Any history or current evidence suggestive of venous or arterial thrombotic events within the previous 90 days. Silence chance old </w:t>
      </w:r>
      <w:proofErr w:type="spellStart"/>
      <w:r>
        <w:t>ischaemia</w:t>
      </w:r>
      <w:proofErr w:type="spellEnd"/>
      <w:r>
        <w:t xml:space="preserve"> is not considered an exclusion</w:t>
      </w:r>
    </w:p>
    <w:p w14:paraId="5A0C97BE" w14:textId="7AC38840" w:rsidR="002B1174" w:rsidRDefault="002B1174" w:rsidP="002B1174">
      <w:pPr>
        <w:pStyle w:val="ListParagraph"/>
        <w:numPr>
          <w:ilvl w:val="0"/>
          <w:numId w:val="5"/>
        </w:numPr>
      </w:pPr>
      <w:r>
        <w:t xml:space="preserve">Hereditary or acquired haemorrhagic diathesis or coagulation factor deficiency. Use of heparin, low-molecular weight heparin, </w:t>
      </w:r>
      <w:proofErr w:type="spellStart"/>
      <w:r>
        <w:t>GPIIb</w:t>
      </w:r>
      <w:proofErr w:type="spellEnd"/>
      <w:r>
        <w:t>/IIIa antagonist, or oral anticoagulation (e.g. warfarin/vitamin K antagonists, factor Xa inhibitor, thrombin inhibitor) within the previous 72 hours. Warfarin/vitamin K antagonists must also have an INR of &lt;1.3 prior to randomisation.</w:t>
      </w:r>
    </w:p>
    <w:p w14:paraId="30262865" w14:textId="393C8F5D" w:rsidR="002B1174" w:rsidRDefault="002B1174" w:rsidP="002B1174">
      <w:pPr>
        <w:pStyle w:val="ListParagraph"/>
        <w:numPr>
          <w:ilvl w:val="0"/>
          <w:numId w:val="5"/>
        </w:numPr>
      </w:pPr>
      <w:r>
        <w:t>Pregnancy (women of childbearing potential must be tested)</w:t>
      </w:r>
    </w:p>
    <w:p w14:paraId="42E87266" w14:textId="58A0390F" w:rsidR="002B1174" w:rsidRDefault="002B1174" w:rsidP="002B1174">
      <w:pPr>
        <w:pStyle w:val="ListParagraph"/>
        <w:numPr>
          <w:ilvl w:val="0"/>
          <w:numId w:val="5"/>
        </w:numPr>
      </w:pPr>
      <w:r>
        <w:t>Planned surgery for ICH within 24 hours</w:t>
      </w:r>
    </w:p>
    <w:p w14:paraId="5324EA1D" w14:textId="19B07C64" w:rsidR="002B1174" w:rsidRDefault="002B1174" w:rsidP="002B1174">
      <w:pPr>
        <w:pStyle w:val="ListParagraph"/>
        <w:numPr>
          <w:ilvl w:val="0"/>
          <w:numId w:val="5"/>
        </w:numPr>
      </w:pPr>
      <w:r>
        <w:t>Concurrent or planned treatment with haemostatic agents (e.g. prothrombin complex concentrate, vitamin K, fresh frozen plasma, or platelet transfusion)</w:t>
      </w:r>
    </w:p>
    <w:p w14:paraId="4A364130" w14:textId="5FAA3410" w:rsidR="002B1174" w:rsidRDefault="002B1174" w:rsidP="002B1174">
      <w:pPr>
        <w:pStyle w:val="ListParagraph"/>
        <w:numPr>
          <w:ilvl w:val="0"/>
          <w:numId w:val="5"/>
        </w:numPr>
      </w:pPr>
      <w:r>
        <w:t>Participation in any investigational study in the last 30 days</w:t>
      </w:r>
    </w:p>
    <w:p w14:paraId="1E6FA26F" w14:textId="4C6A1B5B" w:rsidR="002B1174" w:rsidRDefault="002B1174" w:rsidP="002B1174">
      <w:pPr>
        <w:pStyle w:val="ListParagraph"/>
        <w:numPr>
          <w:ilvl w:val="0"/>
          <w:numId w:val="5"/>
        </w:numPr>
      </w:pPr>
      <w:r>
        <w:t>Known terminal illness or planned withdrawal of care or comfort care measures.</w:t>
      </w:r>
    </w:p>
    <w:p w14:paraId="4F928271" w14:textId="35570101" w:rsidR="004074D4" w:rsidRPr="004074D4" w:rsidRDefault="002B1174" w:rsidP="002B1174">
      <w:pPr>
        <w:pStyle w:val="ListParagraph"/>
        <w:numPr>
          <w:ilvl w:val="0"/>
          <w:numId w:val="5"/>
        </w:numPr>
      </w:pPr>
      <w:r>
        <w:t>Any condition that, in the judgment of the investigator could impose hazards to the patient if study therapy is initiated or affect the participation of the patient in the study.</w:t>
      </w:r>
    </w:p>
    <w:p w14:paraId="4D47183E" w14:textId="77777777" w:rsidR="004074D4" w:rsidRPr="004074D4" w:rsidRDefault="004074D4" w:rsidP="004074D4"/>
    <w:p w14:paraId="45C6DEF3" w14:textId="77777777" w:rsidR="00B6365B" w:rsidRPr="00893BA8" w:rsidRDefault="00B6365B" w:rsidP="00B6365B">
      <w:pPr>
        <w:pStyle w:val="Heading3"/>
      </w:pPr>
      <w:r>
        <w:t>Table S1: Interrater reliability for CT markers</w:t>
      </w:r>
    </w:p>
    <w:tbl>
      <w:tblPr>
        <w:tblStyle w:val="TableGrid"/>
        <w:tblW w:w="0" w:type="auto"/>
        <w:tblLook w:val="04A0" w:firstRow="1" w:lastRow="0" w:firstColumn="1" w:lastColumn="0" w:noHBand="0" w:noVBand="1"/>
      </w:tblPr>
      <w:tblGrid>
        <w:gridCol w:w="2689"/>
        <w:gridCol w:w="1984"/>
      </w:tblGrid>
      <w:tr w:rsidR="00B6365B" w14:paraId="1F9BB7C5" w14:textId="77777777" w:rsidTr="002862B9">
        <w:tc>
          <w:tcPr>
            <w:tcW w:w="2689" w:type="dxa"/>
            <w:shd w:val="clear" w:color="auto" w:fill="DAE9F7" w:themeFill="text2" w:themeFillTint="1A"/>
          </w:tcPr>
          <w:p w14:paraId="7963ED69" w14:textId="77777777" w:rsidR="00B6365B" w:rsidRPr="00291E34" w:rsidRDefault="00B6365B" w:rsidP="002862B9">
            <w:pPr>
              <w:rPr>
                <w:b/>
                <w:bCs/>
              </w:rPr>
            </w:pPr>
            <w:r w:rsidRPr="00291E34">
              <w:rPr>
                <w:b/>
                <w:bCs/>
              </w:rPr>
              <w:t>CT marker</w:t>
            </w:r>
          </w:p>
        </w:tc>
        <w:tc>
          <w:tcPr>
            <w:tcW w:w="1984" w:type="dxa"/>
            <w:shd w:val="clear" w:color="auto" w:fill="DAE9F7" w:themeFill="text2" w:themeFillTint="1A"/>
          </w:tcPr>
          <w:p w14:paraId="0997CCE2" w14:textId="77777777" w:rsidR="00B6365B" w:rsidRPr="00291E34" w:rsidRDefault="00B6365B" w:rsidP="002862B9">
            <w:pPr>
              <w:rPr>
                <w:b/>
                <w:bCs/>
              </w:rPr>
            </w:pPr>
            <w:r w:rsidRPr="00291E34">
              <w:rPr>
                <w:b/>
                <w:bCs/>
              </w:rPr>
              <w:t>Weighted kappa</w:t>
            </w:r>
          </w:p>
        </w:tc>
      </w:tr>
      <w:tr w:rsidR="00B6365B" w14:paraId="5559DB11" w14:textId="77777777" w:rsidTr="002862B9">
        <w:tc>
          <w:tcPr>
            <w:tcW w:w="2689" w:type="dxa"/>
          </w:tcPr>
          <w:p w14:paraId="33E5C6DA" w14:textId="77777777" w:rsidR="00B6365B" w:rsidRDefault="00B6365B" w:rsidP="002862B9">
            <w:r>
              <w:t>Heterogeneous density</w:t>
            </w:r>
          </w:p>
        </w:tc>
        <w:tc>
          <w:tcPr>
            <w:tcW w:w="1984" w:type="dxa"/>
          </w:tcPr>
          <w:p w14:paraId="110A5B36" w14:textId="77777777" w:rsidR="00B6365B" w:rsidRDefault="00B6365B" w:rsidP="002862B9">
            <w:r>
              <w:t>0.87</w:t>
            </w:r>
          </w:p>
        </w:tc>
      </w:tr>
      <w:tr w:rsidR="00B6365B" w14:paraId="3FF950DB" w14:textId="77777777" w:rsidTr="002862B9">
        <w:tc>
          <w:tcPr>
            <w:tcW w:w="2689" w:type="dxa"/>
          </w:tcPr>
          <w:p w14:paraId="7335FAB5" w14:textId="77777777" w:rsidR="00B6365B" w:rsidRDefault="00B6365B" w:rsidP="002862B9">
            <w:r>
              <w:t>Swirl sign</w:t>
            </w:r>
          </w:p>
        </w:tc>
        <w:tc>
          <w:tcPr>
            <w:tcW w:w="1984" w:type="dxa"/>
          </w:tcPr>
          <w:p w14:paraId="78DFE24B" w14:textId="77777777" w:rsidR="00B6365B" w:rsidRDefault="00B6365B" w:rsidP="002862B9">
            <w:r>
              <w:t>0.86</w:t>
            </w:r>
          </w:p>
        </w:tc>
      </w:tr>
      <w:tr w:rsidR="00B6365B" w14:paraId="2631A0E5" w14:textId="77777777" w:rsidTr="002862B9">
        <w:tc>
          <w:tcPr>
            <w:tcW w:w="2689" w:type="dxa"/>
          </w:tcPr>
          <w:p w14:paraId="5A9FB3E7" w14:textId="77777777" w:rsidR="00B6365B" w:rsidRDefault="00B6365B" w:rsidP="002862B9">
            <w:r>
              <w:t>Hypodensity</w:t>
            </w:r>
          </w:p>
        </w:tc>
        <w:tc>
          <w:tcPr>
            <w:tcW w:w="1984" w:type="dxa"/>
          </w:tcPr>
          <w:p w14:paraId="3BC596A9" w14:textId="77777777" w:rsidR="00B6365B" w:rsidRDefault="00B6365B" w:rsidP="002862B9">
            <w:r>
              <w:t>0.82</w:t>
            </w:r>
          </w:p>
        </w:tc>
      </w:tr>
      <w:tr w:rsidR="00B6365B" w14:paraId="0E3D37CB" w14:textId="77777777" w:rsidTr="002862B9">
        <w:tc>
          <w:tcPr>
            <w:tcW w:w="2689" w:type="dxa"/>
          </w:tcPr>
          <w:p w14:paraId="58F64051" w14:textId="77777777" w:rsidR="00B6365B" w:rsidRDefault="00B6365B" w:rsidP="002862B9">
            <w:r>
              <w:t>Black hole sign</w:t>
            </w:r>
          </w:p>
        </w:tc>
        <w:tc>
          <w:tcPr>
            <w:tcW w:w="1984" w:type="dxa"/>
          </w:tcPr>
          <w:p w14:paraId="7A0E3612" w14:textId="77777777" w:rsidR="00B6365B" w:rsidRDefault="00B6365B" w:rsidP="002862B9">
            <w:r>
              <w:t>0.86</w:t>
            </w:r>
          </w:p>
        </w:tc>
      </w:tr>
      <w:tr w:rsidR="00B6365B" w14:paraId="0B56BF93" w14:textId="77777777" w:rsidTr="002862B9">
        <w:tc>
          <w:tcPr>
            <w:tcW w:w="2689" w:type="dxa"/>
          </w:tcPr>
          <w:p w14:paraId="5D9225E9" w14:textId="77777777" w:rsidR="00B6365B" w:rsidRDefault="00B6365B" w:rsidP="002862B9">
            <w:r>
              <w:t>Blend sign</w:t>
            </w:r>
          </w:p>
        </w:tc>
        <w:tc>
          <w:tcPr>
            <w:tcW w:w="1984" w:type="dxa"/>
          </w:tcPr>
          <w:p w14:paraId="4AC53A34" w14:textId="77777777" w:rsidR="00B6365B" w:rsidRDefault="00B6365B" w:rsidP="002862B9">
            <w:r>
              <w:t>0.87</w:t>
            </w:r>
          </w:p>
        </w:tc>
      </w:tr>
      <w:tr w:rsidR="00B6365B" w14:paraId="32EEDD2E" w14:textId="77777777" w:rsidTr="002862B9">
        <w:tc>
          <w:tcPr>
            <w:tcW w:w="2689" w:type="dxa"/>
          </w:tcPr>
          <w:p w14:paraId="1A002659" w14:textId="77777777" w:rsidR="00B6365B" w:rsidRDefault="00B6365B" w:rsidP="002862B9">
            <w:r>
              <w:t>Fluid level</w:t>
            </w:r>
          </w:p>
        </w:tc>
        <w:tc>
          <w:tcPr>
            <w:tcW w:w="1984" w:type="dxa"/>
          </w:tcPr>
          <w:p w14:paraId="12CBE3CD" w14:textId="77777777" w:rsidR="00B6365B" w:rsidRDefault="00B6365B" w:rsidP="002862B9">
            <w:r>
              <w:t>1.00</w:t>
            </w:r>
          </w:p>
        </w:tc>
      </w:tr>
      <w:tr w:rsidR="00B6365B" w14:paraId="6A7A62BB" w14:textId="77777777" w:rsidTr="002862B9">
        <w:tc>
          <w:tcPr>
            <w:tcW w:w="2689" w:type="dxa"/>
          </w:tcPr>
          <w:p w14:paraId="10A7FFE9" w14:textId="77777777" w:rsidR="00B6365B" w:rsidRDefault="00B6365B" w:rsidP="002862B9">
            <w:r>
              <w:t>Irregular shape</w:t>
            </w:r>
          </w:p>
        </w:tc>
        <w:tc>
          <w:tcPr>
            <w:tcW w:w="1984" w:type="dxa"/>
          </w:tcPr>
          <w:p w14:paraId="18114B17" w14:textId="77777777" w:rsidR="00B6365B" w:rsidRDefault="00B6365B" w:rsidP="002862B9">
            <w:r>
              <w:t>0.87</w:t>
            </w:r>
          </w:p>
        </w:tc>
      </w:tr>
      <w:tr w:rsidR="00B6365B" w14:paraId="448DD628" w14:textId="77777777" w:rsidTr="002862B9">
        <w:tc>
          <w:tcPr>
            <w:tcW w:w="2689" w:type="dxa"/>
          </w:tcPr>
          <w:p w14:paraId="742A94AB" w14:textId="77777777" w:rsidR="00B6365B" w:rsidRDefault="00B6365B" w:rsidP="002862B9">
            <w:r>
              <w:t>Island sign</w:t>
            </w:r>
          </w:p>
        </w:tc>
        <w:tc>
          <w:tcPr>
            <w:tcW w:w="1984" w:type="dxa"/>
          </w:tcPr>
          <w:p w14:paraId="2096642D" w14:textId="77777777" w:rsidR="00B6365B" w:rsidRDefault="00B6365B" w:rsidP="002862B9">
            <w:r>
              <w:t>0.90</w:t>
            </w:r>
          </w:p>
        </w:tc>
      </w:tr>
      <w:tr w:rsidR="00B6365B" w14:paraId="2F643CED" w14:textId="77777777" w:rsidTr="002862B9">
        <w:tc>
          <w:tcPr>
            <w:tcW w:w="2689" w:type="dxa"/>
          </w:tcPr>
          <w:p w14:paraId="105DA522" w14:textId="77777777" w:rsidR="00B6365B" w:rsidRDefault="00B6365B" w:rsidP="002862B9">
            <w:r>
              <w:t>Satellite sign</w:t>
            </w:r>
          </w:p>
        </w:tc>
        <w:tc>
          <w:tcPr>
            <w:tcW w:w="1984" w:type="dxa"/>
          </w:tcPr>
          <w:p w14:paraId="7394D2B4" w14:textId="77777777" w:rsidR="00B6365B" w:rsidRDefault="00B6365B" w:rsidP="002862B9">
            <w:r>
              <w:t>0.87</w:t>
            </w:r>
          </w:p>
        </w:tc>
      </w:tr>
      <w:tr w:rsidR="00B6365B" w14:paraId="253E3F4E" w14:textId="77777777" w:rsidTr="002862B9">
        <w:tc>
          <w:tcPr>
            <w:tcW w:w="2689" w:type="dxa"/>
          </w:tcPr>
          <w:p w14:paraId="33821B8D" w14:textId="77777777" w:rsidR="00B6365B" w:rsidRDefault="00B6365B" w:rsidP="002862B9">
            <w:r>
              <w:t>Spot sign</w:t>
            </w:r>
          </w:p>
        </w:tc>
        <w:tc>
          <w:tcPr>
            <w:tcW w:w="1984" w:type="dxa"/>
          </w:tcPr>
          <w:p w14:paraId="2167C6B1" w14:textId="77777777" w:rsidR="00B6365B" w:rsidRDefault="00B6365B" w:rsidP="002862B9">
            <w:r>
              <w:t>0.87</w:t>
            </w:r>
          </w:p>
        </w:tc>
      </w:tr>
    </w:tbl>
    <w:p w14:paraId="20477D01" w14:textId="77777777" w:rsidR="00B6365B" w:rsidRDefault="00B6365B" w:rsidP="00B6365B"/>
    <w:p w14:paraId="25D524AA" w14:textId="6D081AB0" w:rsidR="00D33819" w:rsidRDefault="00D33819" w:rsidP="00D33819">
      <w:pPr>
        <w:pStyle w:val="Heading3"/>
      </w:pPr>
      <w:r>
        <w:t>Table S</w:t>
      </w:r>
      <w:r w:rsidR="00A611A5">
        <w:t>2</w:t>
      </w:r>
      <w:r>
        <w:t>: Diagnostic performance of CT markers for 24-hour haematoma expansion</w:t>
      </w:r>
    </w:p>
    <w:tbl>
      <w:tblPr>
        <w:tblStyle w:val="TableGrid"/>
        <w:tblW w:w="0" w:type="auto"/>
        <w:tblLook w:val="04A0" w:firstRow="1" w:lastRow="0" w:firstColumn="1" w:lastColumn="0" w:noHBand="0" w:noVBand="1"/>
      </w:tblPr>
      <w:tblGrid>
        <w:gridCol w:w="2093"/>
        <w:gridCol w:w="1670"/>
        <w:gridCol w:w="1672"/>
        <w:gridCol w:w="1672"/>
        <w:gridCol w:w="1672"/>
        <w:gridCol w:w="1671"/>
      </w:tblGrid>
      <w:tr w:rsidR="00D33819" w14:paraId="0A5152B6" w14:textId="77777777" w:rsidTr="00FF46C3">
        <w:tc>
          <w:tcPr>
            <w:tcW w:w="2093" w:type="dxa"/>
            <w:shd w:val="clear" w:color="auto" w:fill="DAE9F7" w:themeFill="text2" w:themeFillTint="1A"/>
          </w:tcPr>
          <w:p w14:paraId="7CEC4B0C" w14:textId="77777777" w:rsidR="00D33819" w:rsidRPr="006B3A5E" w:rsidRDefault="00D33819" w:rsidP="00FF46C3">
            <w:pPr>
              <w:rPr>
                <w:b/>
                <w:bCs/>
              </w:rPr>
            </w:pPr>
          </w:p>
        </w:tc>
        <w:tc>
          <w:tcPr>
            <w:tcW w:w="1670" w:type="dxa"/>
            <w:shd w:val="clear" w:color="auto" w:fill="DAE9F7" w:themeFill="text2" w:themeFillTint="1A"/>
          </w:tcPr>
          <w:p w14:paraId="1007FB88" w14:textId="77777777" w:rsidR="00D33819" w:rsidRPr="006B3A5E" w:rsidRDefault="00D33819" w:rsidP="00FF46C3">
            <w:pPr>
              <w:rPr>
                <w:b/>
                <w:bCs/>
              </w:rPr>
            </w:pPr>
            <w:r>
              <w:rPr>
                <w:b/>
                <w:bCs/>
              </w:rPr>
              <w:t>Sensitivity (95%CI)</w:t>
            </w:r>
          </w:p>
        </w:tc>
        <w:tc>
          <w:tcPr>
            <w:tcW w:w="1672" w:type="dxa"/>
            <w:shd w:val="clear" w:color="auto" w:fill="DAE9F7" w:themeFill="text2" w:themeFillTint="1A"/>
          </w:tcPr>
          <w:p w14:paraId="1D4940BD" w14:textId="77777777" w:rsidR="00D33819" w:rsidRDefault="00D33819" w:rsidP="00FF46C3">
            <w:pPr>
              <w:rPr>
                <w:b/>
                <w:bCs/>
              </w:rPr>
            </w:pPr>
            <w:r>
              <w:rPr>
                <w:b/>
                <w:bCs/>
              </w:rPr>
              <w:t>Specificity (95%CI)</w:t>
            </w:r>
          </w:p>
        </w:tc>
        <w:tc>
          <w:tcPr>
            <w:tcW w:w="1672" w:type="dxa"/>
            <w:shd w:val="clear" w:color="auto" w:fill="DAE9F7" w:themeFill="text2" w:themeFillTint="1A"/>
          </w:tcPr>
          <w:p w14:paraId="1E454C35" w14:textId="77777777" w:rsidR="00D33819" w:rsidRPr="006B3A5E" w:rsidRDefault="00D33819" w:rsidP="00FF46C3">
            <w:pPr>
              <w:rPr>
                <w:b/>
                <w:bCs/>
              </w:rPr>
            </w:pPr>
            <w:r>
              <w:rPr>
                <w:b/>
                <w:bCs/>
              </w:rPr>
              <w:t>Positive predictive value (95%CI)</w:t>
            </w:r>
          </w:p>
        </w:tc>
        <w:tc>
          <w:tcPr>
            <w:tcW w:w="1672" w:type="dxa"/>
            <w:shd w:val="clear" w:color="auto" w:fill="DAE9F7" w:themeFill="text2" w:themeFillTint="1A"/>
          </w:tcPr>
          <w:p w14:paraId="638953E9" w14:textId="77777777" w:rsidR="00D33819" w:rsidRDefault="00D33819" w:rsidP="00FF46C3">
            <w:pPr>
              <w:rPr>
                <w:b/>
                <w:bCs/>
              </w:rPr>
            </w:pPr>
            <w:r>
              <w:rPr>
                <w:b/>
                <w:bCs/>
              </w:rPr>
              <w:t>Negative predictive value (95%CI)</w:t>
            </w:r>
          </w:p>
        </w:tc>
        <w:tc>
          <w:tcPr>
            <w:tcW w:w="1671" w:type="dxa"/>
            <w:shd w:val="clear" w:color="auto" w:fill="DAE9F7" w:themeFill="text2" w:themeFillTint="1A"/>
          </w:tcPr>
          <w:p w14:paraId="2664F680" w14:textId="77777777" w:rsidR="00D33819" w:rsidRDefault="00D33819" w:rsidP="00FF46C3">
            <w:pPr>
              <w:rPr>
                <w:b/>
                <w:bCs/>
              </w:rPr>
            </w:pPr>
            <w:r>
              <w:rPr>
                <w:b/>
                <w:bCs/>
              </w:rPr>
              <w:t>ROC area (95%CI)</w:t>
            </w:r>
          </w:p>
        </w:tc>
      </w:tr>
      <w:tr w:rsidR="00D33819" w14:paraId="20484910" w14:textId="77777777" w:rsidTr="00FF46C3">
        <w:tc>
          <w:tcPr>
            <w:tcW w:w="2093" w:type="dxa"/>
          </w:tcPr>
          <w:p w14:paraId="6CDECB29" w14:textId="77777777" w:rsidR="00D33819" w:rsidRDefault="00D33819" w:rsidP="00FF46C3">
            <w:r>
              <w:t>Heterogenous density</w:t>
            </w:r>
          </w:p>
        </w:tc>
        <w:tc>
          <w:tcPr>
            <w:tcW w:w="1670" w:type="dxa"/>
          </w:tcPr>
          <w:p w14:paraId="3A24C2D4" w14:textId="77777777" w:rsidR="00D33819" w:rsidRDefault="00D33819" w:rsidP="00FF46C3">
            <w:r>
              <w:t>0.46 (0.36-0.56)</w:t>
            </w:r>
          </w:p>
        </w:tc>
        <w:tc>
          <w:tcPr>
            <w:tcW w:w="1672" w:type="dxa"/>
          </w:tcPr>
          <w:p w14:paraId="2F531E40" w14:textId="77777777" w:rsidR="00D33819" w:rsidRDefault="00D33819" w:rsidP="00FF46C3">
            <w:r>
              <w:t>0.67 (0.58-0.74)</w:t>
            </w:r>
          </w:p>
        </w:tc>
        <w:tc>
          <w:tcPr>
            <w:tcW w:w="1672" w:type="dxa"/>
          </w:tcPr>
          <w:p w14:paraId="22BC51EC" w14:textId="77777777" w:rsidR="00D33819" w:rsidRDefault="00D33819" w:rsidP="00FF46C3">
            <w:r>
              <w:t>0.50 (0.43-0.58)</w:t>
            </w:r>
          </w:p>
        </w:tc>
        <w:tc>
          <w:tcPr>
            <w:tcW w:w="1672" w:type="dxa"/>
          </w:tcPr>
          <w:p w14:paraId="2D9F87F4" w14:textId="77777777" w:rsidR="00D33819" w:rsidRDefault="00D33819" w:rsidP="00FF46C3">
            <w:r>
              <w:t>0.62 (0.57-0.67)</w:t>
            </w:r>
          </w:p>
        </w:tc>
        <w:tc>
          <w:tcPr>
            <w:tcW w:w="1671" w:type="dxa"/>
          </w:tcPr>
          <w:p w14:paraId="5C2F5E7A" w14:textId="77777777" w:rsidR="00D33819" w:rsidRDefault="00D33819" w:rsidP="00FF46C3">
            <w:r>
              <w:t>0.56 (0.50-0.63)</w:t>
            </w:r>
          </w:p>
        </w:tc>
      </w:tr>
      <w:tr w:rsidR="00D33819" w14:paraId="66A544BC" w14:textId="77777777" w:rsidTr="00FF46C3">
        <w:tc>
          <w:tcPr>
            <w:tcW w:w="2093" w:type="dxa"/>
          </w:tcPr>
          <w:p w14:paraId="10279D05" w14:textId="77777777" w:rsidR="00D33819" w:rsidRDefault="00D33819" w:rsidP="00FF46C3">
            <w:r w:rsidRPr="00F36331">
              <w:t>Hypodensities/swirl sign</w:t>
            </w:r>
          </w:p>
        </w:tc>
        <w:tc>
          <w:tcPr>
            <w:tcW w:w="1670" w:type="dxa"/>
          </w:tcPr>
          <w:p w14:paraId="5ABF70C0" w14:textId="77777777" w:rsidR="00D33819" w:rsidRDefault="00D33819" w:rsidP="00FF46C3">
            <w:r>
              <w:t>0.81 (0.72-0.88)</w:t>
            </w:r>
          </w:p>
        </w:tc>
        <w:tc>
          <w:tcPr>
            <w:tcW w:w="1672" w:type="dxa"/>
          </w:tcPr>
          <w:p w14:paraId="7D556ED5" w14:textId="77777777" w:rsidR="00D33819" w:rsidRDefault="00D33819" w:rsidP="00FF46C3">
            <w:r>
              <w:t>0.31 (0.23-0.39)</w:t>
            </w:r>
          </w:p>
        </w:tc>
        <w:tc>
          <w:tcPr>
            <w:tcW w:w="1672" w:type="dxa"/>
          </w:tcPr>
          <w:p w14:paraId="5189CF99" w14:textId="77777777" w:rsidR="00D33819" w:rsidRDefault="00D33819" w:rsidP="00FF46C3">
            <w:r>
              <w:t>0.46 (0.43-0.50)</w:t>
            </w:r>
          </w:p>
        </w:tc>
        <w:tc>
          <w:tcPr>
            <w:tcW w:w="1672" w:type="dxa"/>
          </w:tcPr>
          <w:p w14:paraId="2EEE01EA" w14:textId="77777777" w:rsidR="00D33819" w:rsidRDefault="00D33819" w:rsidP="00FF46C3">
            <w:r>
              <w:t>0.68 (0.57-0.77)</w:t>
            </w:r>
          </w:p>
        </w:tc>
        <w:tc>
          <w:tcPr>
            <w:tcW w:w="1671" w:type="dxa"/>
          </w:tcPr>
          <w:p w14:paraId="7BCC45F8" w14:textId="77777777" w:rsidR="00D33819" w:rsidRDefault="00D33819" w:rsidP="00FF46C3">
            <w:r>
              <w:t>0.56 (0.50-0.63)</w:t>
            </w:r>
          </w:p>
        </w:tc>
      </w:tr>
      <w:tr w:rsidR="00D33819" w14:paraId="5E232F09" w14:textId="77777777" w:rsidTr="00FF46C3">
        <w:tc>
          <w:tcPr>
            <w:tcW w:w="2093" w:type="dxa"/>
          </w:tcPr>
          <w:p w14:paraId="6D4AD40F" w14:textId="77777777" w:rsidR="00D33819" w:rsidRDefault="00D33819" w:rsidP="00FF46C3">
            <w:r>
              <w:t>Black hole sign</w:t>
            </w:r>
          </w:p>
        </w:tc>
        <w:tc>
          <w:tcPr>
            <w:tcW w:w="1670" w:type="dxa"/>
          </w:tcPr>
          <w:p w14:paraId="6AB635A3" w14:textId="77777777" w:rsidR="00D33819" w:rsidRDefault="00D33819" w:rsidP="00FF46C3">
            <w:r>
              <w:t>0.39 (0.30-0.49)</w:t>
            </w:r>
          </w:p>
        </w:tc>
        <w:tc>
          <w:tcPr>
            <w:tcW w:w="1672" w:type="dxa"/>
          </w:tcPr>
          <w:p w14:paraId="6B34A785" w14:textId="77777777" w:rsidR="00D33819" w:rsidRDefault="00D33819" w:rsidP="00FF46C3">
            <w:r>
              <w:t>0.65 (0.58-0.3)</w:t>
            </w:r>
          </w:p>
        </w:tc>
        <w:tc>
          <w:tcPr>
            <w:tcW w:w="1672" w:type="dxa"/>
          </w:tcPr>
          <w:p w14:paraId="5E0B9C70" w14:textId="77777777" w:rsidR="00D33819" w:rsidRDefault="00D33819" w:rsidP="00FF46C3">
            <w:r>
              <w:t>0.46 (0.38-0.54)</w:t>
            </w:r>
          </w:p>
        </w:tc>
        <w:tc>
          <w:tcPr>
            <w:tcW w:w="1672" w:type="dxa"/>
          </w:tcPr>
          <w:p w14:paraId="7E7D7017" w14:textId="77777777" w:rsidR="00D33819" w:rsidRDefault="00D33819" w:rsidP="00FF46C3">
            <w:r>
              <w:t>0.59 (0.54-0.64)</w:t>
            </w:r>
          </w:p>
        </w:tc>
        <w:tc>
          <w:tcPr>
            <w:tcW w:w="1671" w:type="dxa"/>
          </w:tcPr>
          <w:p w14:paraId="2D4228C7" w14:textId="77777777" w:rsidR="00D33819" w:rsidRDefault="00D33819" w:rsidP="00FF46C3">
            <w:r>
              <w:t>0.52 (0.46-0.58)</w:t>
            </w:r>
          </w:p>
        </w:tc>
      </w:tr>
      <w:tr w:rsidR="00D33819" w14:paraId="6AD54CB1" w14:textId="77777777" w:rsidTr="00FF46C3">
        <w:tc>
          <w:tcPr>
            <w:tcW w:w="2093" w:type="dxa"/>
          </w:tcPr>
          <w:p w14:paraId="06D056D2" w14:textId="77777777" w:rsidR="00D33819" w:rsidRDefault="00D33819" w:rsidP="00FF46C3">
            <w:r>
              <w:t>Blend sign</w:t>
            </w:r>
          </w:p>
        </w:tc>
        <w:tc>
          <w:tcPr>
            <w:tcW w:w="1670" w:type="dxa"/>
          </w:tcPr>
          <w:p w14:paraId="019F7502" w14:textId="77777777" w:rsidR="00D33819" w:rsidRDefault="00D33819" w:rsidP="00FF46C3">
            <w:r>
              <w:t>0.15 (0.09-0.24)</w:t>
            </w:r>
          </w:p>
        </w:tc>
        <w:tc>
          <w:tcPr>
            <w:tcW w:w="1672" w:type="dxa"/>
          </w:tcPr>
          <w:p w14:paraId="5D58827A" w14:textId="77777777" w:rsidR="00D33819" w:rsidRDefault="00D33819" w:rsidP="00FF46C3">
            <w:r>
              <w:t>0.99 (0.95-1.00)</w:t>
            </w:r>
          </w:p>
        </w:tc>
        <w:tc>
          <w:tcPr>
            <w:tcW w:w="1672" w:type="dxa"/>
          </w:tcPr>
          <w:p w14:paraId="2792575E" w14:textId="77777777" w:rsidR="00D33819" w:rsidRDefault="00D33819" w:rsidP="00FF46C3">
            <w:r>
              <w:t>0.89 (0.65-0.97)</w:t>
            </w:r>
          </w:p>
        </w:tc>
        <w:tc>
          <w:tcPr>
            <w:tcW w:w="1672" w:type="dxa"/>
          </w:tcPr>
          <w:p w14:paraId="342E764F" w14:textId="77777777" w:rsidR="00D33819" w:rsidRDefault="00D33819" w:rsidP="00FF46C3">
            <w:r>
              <w:t>0.61 (0.59-0.64)</w:t>
            </w:r>
          </w:p>
        </w:tc>
        <w:tc>
          <w:tcPr>
            <w:tcW w:w="1671" w:type="dxa"/>
          </w:tcPr>
          <w:p w14:paraId="757D8146" w14:textId="77777777" w:rsidR="00D33819" w:rsidRDefault="00D33819" w:rsidP="00FF46C3">
            <w:r>
              <w:t>0.57 (0.53-0.63)</w:t>
            </w:r>
          </w:p>
        </w:tc>
      </w:tr>
      <w:tr w:rsidR="00D33819" w14:paraId="5FC663F3" w14:textId="77777777" w:rsidTr="00FF46C3">
        <w:tc>
          <w:tcPr>
            <w:tcW w:w="2093" w:type="dxa"/>
          </w:tcPr>
          <w:p w14:paraId="13EC22A8" w14:textId="77777777" w:rsidR="00D33819" w:rsidRDefault="00D33819" w:rsidP="00FF46C3">
            <w:r>
              <w:t>Irregular shape</w:t>
            </w:r>
          </w:p>
        </w:tc>
        <w:tc>
          <w:tcPr>
            <w:tcW w:w="1670" w:type="dxa"/>
          </w:tcPr>
          <w:p w14:paraId="64FA4059" w14:textId="77777777" w:rsidR="00D33819" w:rsidRDefault="00D33819" w:rsidP="00FF46C3">
            <w:r>
              <w:t>0.58 (0.48-0.67)</w:t>
            </w:r>
          </w:p>
        </w:tc>
        <w:tc>
          <w:tcPr>
            <w:tcW w:w="1672" w:type="dxa"/>
          </w:tcPr>
          <w:p w14:paraId="6F8394CF" w14:textId="77777777" w:rsidR="00D33819" w:rsidRDefault="00D33819" w:rsidP="00FF46C3">
            <w:r>
              <w:t>0.58 (0.50-0.66)</w:t>
            </w:r>
          </w:p>
        </w:tc>
        <w:tc>
          <w:tcPr>
            <w:tcW w:w="1672" w:type="dxa"/>
          </w:tcPr>
          <w:p w14:paraId="25F0BA6B" w14:textId="77777777" w:rsidR="00D33819" w:rsidRDefault="00D33819" w:rsidP="00FF46C3">
            <w:r>
              <w:t>0.51 (0.44-0.57)</w:t>
            </w:r>
          </w:p>
        </w:tc>
        <w:tc>
          <w:tcPr>
            <w:tcW w:w="1672" w:type="dxa"/>
          </w:tcPr>
          <w:p w14:paraId="1F2C6008" w14:textId="77777777" w:rsidR="00D33819" w:rsidRDefault="00D33819" w:rsidP="00FF46C3">
            <w:r>
              <w:t>0.65 (0.59-0.71)</w:t>
            </w:r>
          </w:p>
        </w:tc>
        <w:tc>
          <w:tcPr>
            <w:tcW w:w="1671" w:type="dxa"/>
          </w:tcPr>
          <w:p w14:paraId="046CDF7D" w14:textId="77777777" w:rsidR="00D33819" w:rsidRDefault="00D33819" w:rsidP="00FF46C3">
            <w:r>
              <w:t>0.58 (0.52-0.64)</w:t>
            </w:r>
          </w:p>
        </w:tc>
      </w:tr>
      <w:tr w:rsidR="00D33819" w14:paraId="3578EE55" w14:textId="77777777" w:rsidTr="00FF46C3">
        <w:tc>
          <w:tcPr>
            <w:tcW w:w="2093" w:type="dxa"/>
          </w:tcPr>
          <w:p w14:paraId="58F53B31" w14:textId="77777777" w:rsidR="00D33819" w:rsidRDefault="00D33819" w:rsidP="00FF46C3">
            <w:r>
              <w:t>Island sign</w:t>
            </w:r>
          </w:p>
        </w:tc>
        <w:tc>
          <w:tcPr>
            <w:tcW w:w="1670" w:type="dxa"/>
          </w:tcPr>
          <w:p w14:paraId="52EC9F71" w14:textId="77777777" w:rsidR="00D33819" w:rsidRDefault="00D33819" w:rsidP="00FF46C3">
            <w:r>
              <w:t>0.38 (0.29-0.48)</w:t>
            </w:r>
          </w:p>
        </w:tc>
        <w:tc>
          <w:tcPr>
            <w:tcW w:w="1672" w:type="dxa"/>
          </w:tcPr>
          <w:p w14:paraId="5AAD8751" w14:textId="77777777" w:rsidR="00D33819" w:rsidRDefault="00D33819" w:rsidP="00FF46C3">
            <w:r>
              <w:t>0.74 (0.66-0.81)</w:t>
            </w:r>
          </w:p>
        </w:tc>
        <w:tc>
          <w:tcPr>
            <w:tcW w:w="1672" w:type="dxa"/>
          </w:tcPr>
          <w:p w14:paraId="4E2D2363" w14:textId="77777777" w:rsidR="00D33819" w:rsidRDefault="00D33819" w:rsidP="00FF46C3">
            <w:r>
              <w:t>0.53 (0.43-0.62)</w:t>
            </w:r>
          </w:p>
        </w:tc>
        <w:tc>
          <w:tcPr>
            <w:tcW w:w="1672" w:type="dxa"/>
          </w:tcPr>
          <w:p w14:paraId="34B37B8F" w14:textId="77777777" w:rsidR="00D33819" w:rsidRDefault="00D33819" w:rsidP="00FF46C3">
            <w:r>
              <w:t>0.62 (0.57-0.66)</w:t>
            </w:r>
          </w:p>
        </w:tc>
        <w:tc>
          <w:tcPr>
            <w:tcW w:w="1671" w:type="dxa"/>
          </w:tcPr>
          <w:p w14:paraId="6497FAAF" w14:textId="77777777" w:rsidR="00D33819" w:rsidRDefault="00D33819" w:rsidP="00FF46C3">
            <w:r>
              <w:t>0.56 (0.51-0.62)</w:t>
            </w:r>
          </w:p>
        </w:tc>
      </w:tr>
      <w:tr w:rsidR="00D33819" w14:paraId="7B7CEABA" w14:textId="77777777" w:rsidTr="00FF46C3">
        <w:tc>
          <w:tcPr>
            <w:tcW w:w="2093" w:type="dxa"/>
          </w:tcPr>
          <w:p w14:paraId="7B5BF5C9" w14:textId="77777777" w:rsidR="00D33819" w:rsidRDefault="00D33819" w:rsidP="00FF46C3">
            <w:r>
              <w:t>Satellite sign</w:t>
            </w:r>
          </w:p>
        </w:tc>
        <w:tc>
          <w:tcPr>
            <w:tcW w:w="1670" w:type="dxa"/>
          </w:tcPr>
          <w:p w14:paraId="11F12818" w14:textId="77777777" w:rsidR="00D33819" w:rsidRDefault="00D33819" w:rsidP="00FF46C3">
            <w:r>
              <w:t>0.45 (0.35-0.55)</w:t>
            </w:r>
          </w:p>
        </w:tc>
        <w:tc>
          <w:tcPr>
            <w:tcW w:w="1672" w:type="dxa"/>
          </w:tcPr>
          <w:p w14:paraId="6B9BCECC" w14:textId="77777777" w:rsidR="00D33819" w:rsidRDefault="00D33819" w:rsidP="00FF46C3">
            <w:r>
              <w:t>0.65 (0.57-0.73)</w:t>
            </w:r>
          </w:p>
        </w:tc>
        <w:tc>
          <w:tcPr>
            <w:tcW w:w="1672" w:type="dxa"/>
          </w:tcPr>
          <w:p w14:paraId="53595D26" w14:textId="77777777" w:rsidR="00D33819" w:rsidRDefault="00D33819" w:rsidP="00FF46C3">
            <w:r>
              <w:t>0.49 (0.41-0.57)</w:t>
            </w:r>
          </w:p>
        </w:tc>
        <w:tc>
          <w:tcPr>
            <w:tcW w:w="1672" w:type="dxa"/>
          </w:tcPr>
          <w:p w14:paraId="26574A28" w14:textId="77777777" w:rsidR="00D33819" w:rsidRDefault="00D33819" w:rsidP="00FF46C3">
            <w:r>
              <w:t>0.61 (0.56-0.66)</w:t>
            </w:r>
          </w:p>
        </w:tc>
        <w:tc>
          <w:tcPr>
            <w:tcW w:w="1671" w:type="dxa"/>
          </w:tcPr>
          <w:p w14:paraId="7DC4A1B7" w14:textId="77777777" w:rsidR="00D33819" w:rsidRDefault="00D33819" w:rsidP="00FF46C3">
            <w:r>
              <w:t>0.55 (0.49-0.61)</w:t>
            </w:r>
          </w:p>
        </w:tc>
      </w:tr>
      <w:tr w:rsidR="00D33819" w14:paraId="38A9DFDE" w14:textId="77777777" w:rsidTr="00FF46C3">
        <w:tc>
          <w:tcPr>
            <w:tcW w:w="2093" w:type="dxa"/>
          </w:tcPr>
          <w:p w14:paraId="0245EE84" w14:textId="77777777" w:rsidR="00D33819" w:rsidRDefault="00D33819" w:rsidP="00FF46C3">
            <w:r>
              <w:t>Spot sign</w:t>
            </w:r>
          </w:p>
        </w:tc>
        <w:tc>
          <w:tcPr>
            <w:tcW w:w="1670" w:type="dxa"/>
          </w:tcPr>
          <w:p w14:paraId="4FDBE4B1" w14:textId="77777777" w:rsidR="00D33819" w:rsidRDefault="00D33819" w:rsidP="00FF46C3">
            <w:r>
              <w:t>0.57 (0.46-0.68)</w:t>
            </w:r>
          </w:p>
        </w:tc>
        <w:tc>
          <w:tcPr>
            <w:tcW w:w="1672" w:type="dxa"/>
          </w:tcPr>
          <w:p w14:paraId="41E1309F" w14:textId="77777777" w:rsidR="00D33819" w:rsidRDefault="00D33819" w:rsidP="00FF46C3">
            <w:r>
              <w:t>0.65 (0.56-0.73)</w:t>
            </w:r>
          </w:p>
        </w:tc>
        <w:tc>
          <w:tcPr>
            <w:tcW w:w="1672" w:type="dxa"/>
          </w:tcPr>
          <w:p w14:paraId="771317D4" w14:textId="77777777" w:rsidR="00D33819" w:rsidRDefault="00D33819" w:rsidP="00FF46C3">
            <w:r>
              <w:t>0.56 (0.49-0.63)</w:t>
            </w:r>
          </w:p>
        </w:tc>
        <w:tc>
          <w:tcPr>
            <w:tcW w:w="1672" w:type="dxa"/>
          </w:tcPr>
          <w:p w14:paraId="32861894" w14:textId="77777777" w:rsidR="00D33819" w:rsidRDefault="00D33819" w:rsidP="00FF46C3">
            <w:r>
              <w:t>0.66 (0.60-0.72)</w:t>
            </w:r>
          </w:p>
        </w:tc>
        <w:tc>
          <w:tcPr>
            <w:tcW w:w="1671" w:type="dxa"/>
          </w:tcPr>
          <w:p w14:paraId="5D69A348" w14:textId="77777777" w:rsidR="00D33819" w:rsidRDefault="00D33819" w:rsidP="00FF46C3">
            <w:r>
              <w:t>0.61 (0.54-0.67)</w:t>
            </w:r>
          </w:p>
        </w:tc>
      </w:tr>
    </w:tbl>
    <w:p w14:paraId="0A2AC506" w14:textId="77777777" w:rsidR="00D33819" w:rsidRDefault="00D33819" w:rsidP="00B6365B"/>
    <w:p w14:paraId="41B53BE7" w14:textId="2652AFFD" w:rsidR="00094F75" w:rsidRPr="00606AD8" w:rsidRDefault="00094F75" w:rsidP="00B6365B">
      <w:r>
        <w:rPr>
          <w:noProof/>
        </w:rPr>
        <w:lastRenderedPageBreak/>
        <w:drawing>
          <wp:inline distT="0" distB="0" distL="0" distR="0" wp14:anchorId="4D363422" wp14:editId="04FD5C9A">
            <wp:extent cx="4297680" cy="3303270"/>
            <wp:effectExtent l="0" t="0" r="0" b="0"/>
            <wp:docPr id="15289616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961657" name="Picture 1528961657"/>
                    <pic:cNvPicPr/>
                  </pic:nvPicPr>
                  <pic:blipFill rotWithShape="1">
                    <a:blip r:embed="rId5"/>
                    <a:srcRect l="22199" t="4589" r="13097" b="7002"/>
                    <a:stretch/>
                  </pic:blipFill>
                  <pic:spPr bwMode="auto">
                    <a:xfrm>
                      <a:off x="0" y="0"/>
                      <a:ext cx="4297680" cy="3303270"/>
                    </a:xfrm>
                    <a:prstGeom prst="rect">
                      <a:avLst/>
                    </a:prstGeom>
                    <a:ln>
                      <a:noFill/>
                    </a:ln>
                    <a:extLst>
                      <a:ext uri="{53640926-AAD7-44D8-BBD7-CCE9431645EC}">
                        <a14:shadowObscured xmlns:a14="http://schemas.microsoft.com/office/drawing/2010/main"/>
                      </a:ext>
                    </a:extLst>
                  </pic:spPr>
                </pic:pic>
              </a:graphicData>
            </a:graphic>
          </wp:inline>
        </w:drawing>
      </w:r>
    </w:p>
    <w:p w14:paraId="34D622B7" w14:textId="7D1B95E7" w:rsidR="00094F75" w:rsidRDefault="00094F75" w:rsidP="00094F75">
      <w:pPr>
        <w:pStyle w:val="Heading3"/>
      </w:pPr>
      <w:r>
        <w:t>Figure S1: Flow diagram for patient inclusion</w:t>
      </w:r>
    </w:p>
    <w:p w14:paraId="40262749" w14:textId="77777777" w:rsidR="004074D4" w:rsidRDefault="004074D4" w:rsidP="00B6365B"/>
    <w:p w14:paraId="3C7A611E" w14:textId="77777777" w:rsidR="00B6365B" w:rsidRDefault="00B6365B" w:rsidP="00B6365B">
      <w:r>
        <w:rPr>
          <w:noProof/>
        </w:rPr>
        <w:drawing>
          <wp:inline distT="0" distB="0" distL="0" distR="0" wp14:anchorId="5E31175F" wp14:editId="1C5A8F53">
            <wp:extent cx="6642100" cy="5659755"/>
            <wp:effectExtent l="0" t="0" r="0" b="4445"/>
            <wp:docPr id="18902115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211549" name="Picture 1890211549"/>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42100" cy="5659755"/>
                    </a:xfrm>
                    <a:prstGeom prst="rect">
                      <a:avLst/>
                    </a:prstGeom>
                  </pic:spPr>
                </pic:pic>
              </a:graphicData>
            </a:graphic>
          </wp:inline>
        </w:drawing>
      </w:r>
    </w:p>
    <w:p w14:paraId="10D7FDC6" w14:textId="23A7FC35" w:rsidR="004F7407" w:rsidRDefault="00B6365B" w:rsidP="00D33819">
      <w:pPr>
        <w:pStyle w:val="Heading3"/>
      </w:pPr>
      <w:r>
        <w:lastRenderedPageBreak/>
        <w:t>Figure S</w:t>
      </w:r>
      <w:r w:rsidR="00094F75">
        <w:t>2</w:t>
      </w:r>
      <w:r>
        <w:t>: Example of segmentation and Hounsfield unit output from semi-automated program</w:t>
      </w:r>
    </w:p>
    <w:p w14:paraId="52DD3D4A" w14:textId="7D4629BF" w:rsidR="004F7407" w:rsidRDefault="004F7407">
      <w:pPr>
        <w:rPr>
          <w:rFonts w:asciiTheme="majorHAnsi" w:eastAsiaTheme="majorEastAsia" w:hAnsiTheme="majorHAnsi" w:cstheme="majorBidi"/>
          <w:color w:val="0F4761" w:themeColor="accent1" w:themeShade="BF"/>
          <w:sz w:val="32"/>
          <w:szCs w:val="32"/>
        </w:rPr>
      </w:pPr>
    </w:p>
    <w:sectPr w:rsidR="004F7407" w:rsidSect="00CB03CD">
      <w:pgSz w:w="11900" w:h="16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E5275"/>
    <w:multiLevelType w:val="hybridMultilevel"/>
    <w:tmpl w:val="C3E85522"/>
    <w:lvl w:ilvl="0" w:tplc="55504336">
      <w:start w:val="1"/>
      <w:numFmt w:val="lowerLetter"/>
      <w:lvlText w:val="%1."/>
      <w:lvlJc w:val="left"/>
      <w:pPr>
        <w:ind w:left="440" w:hanging="360"/>
      </w:pPr>
      <w:rPr>
        <w:rFonts w:hint="default"/>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abstractNum w:abstractNumId="1" w15:restartNumberingAfterBreak="0">
    <w:nsid w:val="22D21616"/>
    <w:multiLevelType w:val="hybridMultilevel"/>
    <w:tmpl w:val="964C64C4"/>
    <w:lvl w:ilvl="0" w:tplc="B2805E06">
      <w:start w:val="5"/>
      <w:numFmt w:val="bullet"/>
      <w:lvlText w:val="-"/>
      <w:lvlJc w:val="left"/>
      <w:pPr>
        <w:ind w:left="720" w:hanging="360"/>
      </w:pPr>
      <w:rPr>
        <w:rFonts w:ascii="Aptos" w:eastAsiaTheme="minorHAnsi" w:hAnsi="Aptos"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563C91"/>
    <w:multiLevelType w:val="hybridMultilevel"/>
    <w:tmpl w:val="837815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1A5824"/>
    <w:multiLevelType w:val="hybridMultilevel"/>
    <w:tmpl w:val="3B76A100"/>
    <w:lvl w:ilvl="0" w:tplc="B2805E06">
      <w:start w:val="5"/>
      <w:numFmt w:val="bullet"/>
      <w:lvlText w:val="-"/>
      <w:lvlJc w:val="left"/>
      <w:pPr>
        <w:ind w:left="720" w:hanging="360"/>
      </w:pPr>
      <w:rPr>
        <w:rFonts w:ascii="Aptos" w:eastAsiaTheme="minorHAnsi" w:hAnsi="Aptos" w:cs="Times New Roman (Body C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7D5205"/>
    <w:multiLevelType w:val="hybridMultilevel"/>
    <w:tmpl w:val="9F22453E"/>
    <w:lvl w:ilvl="0" w:tplc="B2805E06">
      <w:start w:val="5"/>
      <w:numFmt w:val="bullet"/>
      <w:lvlText w:val="-"/>
      <w:lvlJc w:val="left"/>
      <w:pPr>
        <w:ind w:left="720" w:hanging="360"/>
      </w:pPr>
      <w:rPr>
        <w:rFonts w:ascii="Aptos" w:eastAsiaTheme="minorHAnsi" w:hAnsi="Aptos"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155B49"/>
    <w:multiLevelType w:val="hybridMultilevel"/>
    <w:tmpl w:val="9530D602"/>
    <w:lvl w:ilvl="0" w:tplc="B2805E06">
      <w:start w:val="5"/>
      <w:numFmt w:val="bullet"/>
      <w:lvlText w:val="-"/>
      <w:lvlJc w:val="left"/>
      <w:pPr>
        <w:ind w:left="720" w:hanging="360"/>
      </w:pPr>
      <w:rPr>
        <w:rFonts w:ascii="Aptos" w:eastAsiaTheme="minorHAnsi" w:hAnsi="Aptos"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3252507">
    <w:abstractNumId w:val="1"/>
  </w:num>
  <w:num w:numId="2" w16cid:durableId="335228779">
    <w:abstractNumId w:val="3"/>
  </w:num>
  <w:num w:numId="3" w16cid:durableId="1369650196">
    <w:abstractNumId w:val="0"/>
  </w:num>
  <w:num w:numId="4" w16cid:durableId="978464336">
    <w:abstractNumId w:val="5"/>
  </w:num>
  <w:num w:numId="5" w16cid:durableId="1563566605">
    <w:abstractNumId w:val="4"/>
  </w:num>
  <w:num w:numId="6" w16cid:durableId="18259003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65B"/>
    <w:rsid w:val="000017E3"/>
    <w:rsid w:val="0000386C"/>
    <w:rsid w:val="000079F1"/>
    <w:rsid w:val="000112BF"/>
    <w:rsid w:val="000119AC"/>
    <w:rsid w:val="0003569A"/>
    <w:rsid w:val="00041A2F"/>
    <w:rsid w:val="0004585E"/>
    <w:rsid w:val="000466AD"/>
    <w:rsid w:val="00060176"/>
    <w:rsid w:val="000642C1"/>
    <w:rsid w:val="00070E88"/>
    <w:rsid w:val="000752BA"/>
    <w:rsid w:val="00081DA2"/>
    <w:rsid w:val="00090180"/>
    <w:rsid w:val="00094621"/>
    <w:rsid w:val="00094F75"/>
    <w:rsid w:val="000A2F8D"/>
    <w:rsid w:val="000A77BF"/>
    <w:rsid w:val="000B29F6"/>
    <w:rsid w:val="000C3934"/>
    <w:rsid w:val="000D420A"/>
    <w:rsid w:val="000E073F"/>
    <w:rsid w:val="000E6334"/>
    <w:rsid w:val="00102B02"/>
    <w:rsid w:val="00121D67"/>
    <w:rsid w:val="00125052"/>
    <w:rsid w:val="00132CDE"/>
    <w:rsid w:val="00155B78"/>
    <w:rsid w:val="00155FA5"/>
    <w:rsid w:val="001560F7"/>
    <w:rsid w:val="00160056"/>
    <w:rsid w:val="00162DF9"/>
    <w:rsid w:val="00165369"/>
    <w:rsid w:val="00166F95"/>
    <w:rsid w:val="00171782"/>
    <w:rsid w:val="001724A2"/>
    <w:rsid w:val="00182995"/>
    <w:rsid w:val="001830E4"/>
    <w:rsid w:val="00187163"/>
    <w:rsid w:val="00192840"/>
    <w:rsid w:val="001A4F0D"/>
    <w:rsid w:val="001B7BE4"/>
    <w:rsid w:val="001C778D"/>
    <w:rsid w:val="001D09A4"/>
    <w:rsid w:val="001E2A8A"/>
    <w:rsid w:val="001E35F6"/>
    <w:rsid w:val="001E53E0"/>
    <w:rsid w:val="001F096E"/>
    <w:rsid w:val="001F2633"/>
    <w:rsid w:val="001F27C0"/>
    <w:rsid w:val="00202906"/>
    <w:rsid w:val="002064E1"/>
    <w:rsid w:val="00215829"/>
    <w:rsid w:val="00230966"/>
    <w:rsid w:val="00237649"/>
    <w:rsid w:val="0024088B"/>
    <w:rsid w:val="00240F38"/>
    <w:rsid w:val="0025620E"/>
    <w:rsid w:val="00261700"/>
    <w:rsid w:val="0026326A"/>
    <w:rsid w:val="00263B87"/>
    <w:rsid w:val="0026797C"/>
    <w:rsid w:val="002700AB"/>
    <w:rsid w:val="00274BB9"/>
    <w:rsid w:val="002835BD"/>
    <w:rsid w:val="0029758C"/>
    <w:rsid w:val="002A14CB"/>
    <w:rsid w:val="002A1CD6"/>
    <w:rsid w:val="002A3250"/>
    <w:rsid w:val="002B1174"/>
    <w:rsid w:val="002B74AA"/>
    <w:rsid w:val="002D43C6"/>
    <w:rsid w:val="002D4A2E"/>
    <w:rsid w:val="002D527C"/>
    <w:rsid w:val="002F2939"/>
    <w:rsid w:val="00307DF4"/>
    <w:rsid w:val="00315BC2"/>
    <w:rsid w:val="003170DC"/>
    <w:rsid w:val="0032039A"/>
    <w:rsid w:val="0033715D"/>
    <w:rsid w:val="00361819"/>
    <w:rsid w:val="00364074"/>
    <w:rsid w:val="00372BA4"/>
    <w:rsid w:val="003739C3"/>
    <w:rsid w:val="00386C78"/>
    <w:rsid w:val="0039106B"/>
    <w:rsid w:val="0039245D"/>
    <w:rsid w:val="00395357"/>
    <w:rsid w:val="00397B70"/>
    <w:rsid w:val="003A2B74"/>
    <w:rsid w:val="003A368F"/>
    <w:rsid w:val="003B00F2"/>
    <w:rsid w:val="003B327F"/>
    <w:rsid w:val="003B3B20"/>
    <w:rsid w:val="003B4B56"/>
    <w:rsid w:val="003D2FE9"/>
    <w:rsid w:val="003D55E9"/>
    <w:rsid w:val="003D5898"/>
    <w:rsid w:val="003D611B"/>
    <w:rsid w:val="003F0E7C"/>
    <w:rsid w:val="003F1160"/>
    <w:rsid w:val="003F11FF"/>
    <w:rsid w:val="003F313A"/>
    <w:rsid w:val="00400FCA"/>
    <w:rsid w:val="004018D4"/>
    <w:rsid w:val="004074D4"/>
    <w:rsid w:val="004138C7"/>
    <w:rsid w:val="00422E52"/>
    <w:rsid w:val="0044384E"/>
    <w:rsid w:val="00444485"/>
    <w:rsid w:val="00472A1A"/>
    <w:rsid w:val="00475C07"/>
    <w:rsid w:val="0047783D"/>
    <w:rsid w:val="00484FE3"/>
    <w:rsid w:val="0048596B"/>
    <w:rsid w:val="0049346E"/>
    <w:rsid w:val="004935C4"/>
    <w:rsid w:val="004A133A"/>
    <w:rsid w:val="004B0118"/>
    <w:rsid w:val="004B0218"/>
    <w:rsid w:val="004B03CD"/>
    <w:rsid w:val="004C55FC"/>
    <w:rsid w:val="004E12A9"/>
    <w:rsid w:val="004E2BE9"/>
    <w:rsid w:val="004E4AE0"/>
    <w:rsid w:val="004F5620"/>
    <w:rsid w:val="004F6428"/>
    <w:rsid w:val="004F7407"/>
    <w:rsid w:val="00500DE8"/>
    <w:rsid w:val="005048AE"/>
    <w:rsid w:val="00504E1D"/>
    <w:rsid w:val="00511D08"/>
    <w:rsid w:val="00521B87"/>
    <w:rsid w:val="00521D3C"/>
    <w:rsid w:val="005271EB"/>
    <w:rsid w:val="00532CF3"/>
    <w:rsid w:val="00537FF6"/>
    <w:rsid w:val="00543236"/>
    <w:rsid w:val="00544D42"/>
    <w:rsid w:val="00557E72"/>
    <w:rsid w:val="00565CFE"/>
    <w:rsid w:val="00575B63"/>
    <w:rsid w:val="00575CB8"/>
    <w:rsid w:val="00581CCF"/>
    <w:rsid w:val="00594C38"/>
    <w:rsid w:val="005957ED"/>
    <w:rsid w:val="0059722D"/>
    <w:rsid w:val="005A27E8"/>
    <w:rsid w:val="005A6EF9"/>
    <w:rsid w:val="005B2EF3"/>
    <w:rsid w:val="005B31D0"/>
    <w:rsid w:val="005B33F6"/>
    <w:rsid w:val="005B645B"/>
    <w:rsid w:val="005C140B"/>
    <w:rsid w:val="005C3C0A"/>
    <w:rsid w:val="005D237D"/>
    <w:rsid w:val="005E05C8"/>
    <w:rsid w:val="005E58EF"/>
    <w:rsid w:val="005F7554"/>
    <w:rsid w:val="005F7E87"/>
    <w:rsid w:val="00606267"/>
    <w:rsid w:val="006209EB"/>
    <w:rsid w:val="00624E35"/>
    <w:rsid w:val="006251FA"/>
    <w:rsid w:val="00627AFB"/>
    <w:rsid w:val="00633EFC"/>
    <w:rsid w:val="00634047"/>
    <w:rsid w:val="006340E9"/>
    <w:rsid w:val="006343B0"/>
    <w:rsid w:val="006373E5"/>
    <w:rsid w:val="006446D7"/>
    <w:rsid w:val="00647F3F"/>
    <w:rsid w:val="00660FC9"/>
    <w:rsid w:val="006725E3"/>
    <w:rsid w:val="00673F40"/>
    <w:rsid w:val="00686CA3"/>
    <w:rsid w:val="006A21B7"/>
    <w:rsid w:val="006B3239"/>
    <w:rsid w:val="006B33DF"/>
    <w:rsid w:val="006B4A06"/>
    <w:rsid w:val="006D5C04"/>
    <w:rsid w:val="006E55E8"/>
    <w:rsid w:val="006E690D"/>
    <w:rsid w:val="006F4DB9"/>
    <w:rsid w:val="006F67A1"/>
    <w:rsid w:val="00702024"/>
    <w:rsid w:val="007107A1"/>
    <w:rsid w:val="00711CF9"/>
    <w:rsid w:val="00714D08"/>
    <w:rsid w:val="00721D08"/>
    <w:rsid w:val="00721ED5"/>
    <w:rsid w:val="00726245"/>
    <w:rsid w:val="00726628"/>
    <w:rsid w:val="00744929"/>
    <w:rsid w:val="00744E19"/>
    <w:rsid w:val="00756199"/>
    <w:rsid w:val="007628A3"/>
    <w:rsid w:val="007642DB"/>
    <w:rsid w:val="007929AC"/>
    <w:rsid w:val="007942DB"/>
    <w:rsid w:val="00796FCB"/>
    <w:rsid w:val="007A1B4F"/>
    <w:rsid w:val="007A2E09"/>
    <w:rsid w:val="007C1FB1"/>
    <w:rsid w:val="007C5B89"/>
    <w:rsid w:val="007C5CA8"/>
    <w:rsid w:val="007D4161"/>
    <w:rsid w:val="007D7A8E"/>
    <w:rsid w:val="007E6A8C"/>
    <w:rsid w:val="007E6FB9"/>
    <w:rsid w:val="007E7205"/>
    <w:rsid w:val="007F0BC3"/>
    <w:rsid w:val="007F46BC"/>
    <w:rsid w:val="007F5E89"/>
    <w:rsid w:val="00807077"/>
    <w:rsid w:val="00813A60"/>
    <w:rsid w:val="00836E4E"/>
    <w:rsid w:val="0084610A"/>
    <w:rsid w:val="00855D88"/>
    <w:rsid w:val="008560B8"/>
    <w:rsid w:val="00860144"/>
    <w:rsid w:val="00881EF7"/>
    <w:rsid w:val="008837E9"/>
    <w:rsid w:val="0089389C"/>
    <w:rsid w:val="00894786"/>
    <w:rsid w:val="008B4C9B"/>
    <w:rsid w:val="008C79FF"/>
    <w:rsid w:val="008E0762"/>
    <w:rsid w:val="008E37D5"/>
    <w:rsid w:val="008F04BA"/>
    <w:rsid w:val="008F79FA"/>
    <w:rsid w:val="008F7FFC"/>
    <w:rsid w:val="009042B3"/>
    <w:rsid w:val="00904C78"/>
    <w:rsid w:val="00914CF8"/>
    <w:rsid w:val="00916235"/>
    <w:rsid w:val="009336BB"/>
    <w:rsid w:val="0094069F"/>
    <w:rsid w:val="00942A1C"/>
    <w:rsid w:val="00962722"/>
    <w:rsid w:val="00962DF0"/>
    <w:rsid w:val="00972CBA"/>
    <w:rsid w:val="00980CD0"/>
    <w:rsid w:val="00983E4A"/>
    <w:rsid w:val="0098669B"/>
    <w:rsid w:val="009965C7"/>
    <w:rsid w:val="009A295D"/>
    <w:rsid w:val="009A75E8"/>
    <w:rsid w:val="009B0F9E"/>
    <w:rsid w:val="009B4207"/>
    <w:rsid w:val="009C3DAC"/>
    <w:rsid w:val="009D1B2E"/>
    <w:rsid w:val="009D3383"/>
    <w:rsid w:val="009D3750"/>
    <w:rsid w:val="009D4AB1"/>
    <w:rsid w:val="009D5526"/>
    <w:rsid w:val="009F13A6"/>
    <w:rsid w:val="00A14FD9"/>
    <w:rsid w:val="00A211D5"/>
    <w:rsid w:val="00A2221B"/>
    <w:rsid w:val="00A24BAD"/>
    <w:rsid w:val="00A26A70"/>
    <w:rsid w:val="00A52217"/>
    <w:rsid w:val="00A56102"/>
    <w:rsid w:val="00A576FF"/>
    <w:rsid w:val="00A611A5"/>
    <w:rsid w:val="00A75533"/>
    <w:rsid w:val="00A76BBA"/>
    <w:rsid w:val="00A8555B"/>
    <w:rsid w:val="00A86482"/>
    <w:rsid w:val="00A9218B"/>
    <w:rsid w:val="00AA0AAD"/>
    <w:rsid w:val="00AA29ED"/>
    <w:rsid w:val="00AA5F39"/>
    <w:rsid w:val="00AA6C88"/>
    <w:rsid w:val="00AA7937"/>
    <w:rsid w:val="00AB5F7A"/>
    <w:rsid w:val="00AB61B8"/>
    <w:rsid w:val="00AB70BC"/>
    <w:rsid w:val="00AC05FF"/>
    <w:rsid w:val="00AC694C"/>
    <w:rsid w:val="00AC7AE6"/>
    <w:rsid w:val="00AE04D0"/>
    <w:rsid w:val="00AE5A49"/>
    <w:rsid w:val="00AF5835"/>
    <w:rsid w:val="00AF7485"/>
    <w:rsid w:val="00B03D07"/>
    <w:rsid w:val="00B074AF"/>
    <w:rsid w:val="00B2153C"/>
    <w:rsid w:val="00B25713"/>
    <w:rsid w:val="00B34C15"/>
    <w:rsid w:val="00B36C77"/>
    <w:rsid w:val="00B43AD1"/>
    <w:rsid w:val="00B63546"/>
    <w:rsid w:val="00B6365B"/>
    <w:rsid w:val="00B74A68"/>
    <w:rsid w:val="00B76224"/>
    <w:rsid w:val="00B84BA0"/>
    <w:rsid w:val="00B92B44"/>
    <w:rsid w:val="00B94398"/>
    <w:rsid w:val="00B94B11"/>
    <w:rsid w:val="00B977B5"/>
    <w:rsid w:val="00BA6459"/>
    <w:rsid w:val="00BB0ADC"/>
    <w:rsid w:val="00BB3DBE"/>
    <w:rsid w:val="00BC3609"/>
    <w:rsid w:val="00BD2B28"/>
    <w:rsid w:val="00BF4C56"/>
    <w:rsid w:val="00BF7C46"/>
    <w:rsid w:val="00C00C56"/>
    <w:rsid w:val="00C040D5"/>
    <w:rsid w:val="00C106DC"/>
    <w:rsid w:val="00C11767"/>
    <w:rsid w:val="00C23387"/>
    <w:rsid w:val="00C30857"/>
    <w:rsid w:val="00C33BFB"/>
    <w:rsid w:val="00C44898"/>
    <w:rsid w:val="00C45397"/>
    <w:rsid w:val="00C50284"/>
    <w:rsid w:val="00C518CB"/>
    <w:rsid w:val="00C5781E"/>
    <w:rsid w:val="00C622B0"/>
    <w:rsid w:val="00C67548"/>
    <w:rsid w:val="00C735AA"/>
    <w:rsid w:val="00C957F0"/>
    <w:rsid w:val="00CA545C"/>
    <w:rsid w:val="00CB03CD"/>
    <w:rsid w:val="00CC0047"/>
    <w:rsid w:val="00CC3D7F"/>
    <w:rsid w:val="00CC4765"/>
    <w:rsid w:val="00CC70B9"/>
    <w:rsid w:val="00CD0008"/>
    <w:rsid w:val="00CD15DE"/>
    <w:rsid w:val="00CD3421"/>
    <w:rsid w:val="00CD7484"/>
    <w:rsid w:val="00CE0032"/>
    <w:rsid w:val="00CE6B5D"/>
    <w:rsid w:val="00CF00F1"/>
    <w:rsid w:val="00CF69C4"/>
    <w:rsid w:val="00CF7259"/>
    <w:rsid w:val="00D018C3"/>
    <w:rsid w:val="00D020E3"/>
    <w:rsid w:val="00D04869"/>
    <w:rsid w:val="00D10378"/>
    <w:rsid w:val="00D151F4"/>
    <w:rsid w:val="00D24563"/>
    <w:rsid w:val="00D274CD"/>
    <w:rsid w:val="00D312C6"/>
    <w:rsid w:val="00D33819"/>
    <w:rsid w:val="00D34E27"/>
    <w:rsid w:val="00D36984"/>
    <w:rsid w:val="00D41CD8"/>
    <w:rsid w:val="00D432C5"/>
    <w:rsid w:val="00D56E34"/>
    <w:rsid w:val="00D572FA"/>
    <w:rsid w:val="00D77CD6"/>
    <w:rsid w:val="00D8537D"/>
    <w:rsid w:val="00D86430"/>
    <w:rsid w:val="00DA09FA"/>
    <w:rsid w:val="00DA5164"/>
    <w:rsid w:val="00DB1127"/>
    <w:rsid w:val="00DC1F44"/>
    <w:rsid w:val="00DE1279"/>
    <w:rsid w:val="00DE2C5E"/>
    <w:rsid w:val="00DF2881"/>
    <w:rsid w:val="00DF4F72"/>
    <w:rsid w:val="00E07560"/>
    <w:rsid w:val="00E11A82"/>
    <w:rsid w:val="00E200B3"/>
    <w:rsid w:val="00E240D5"/>
    <w:rsid w:val="00E24FC2"/>
    <w:rsid w:val="00E329BC"/>
    <w:rsid w:val="00E476B9"/>
    <w:rsid w:val="00E515F8"/>
    <w:rsid w:val="00E5376D"/>
    <w:rsid w:val="00E540FB"/>
    <w:rsid w:val="00E55C88"/>
    <w:rsid w:val="00E632C8"/>
    <w:rsid w:val="00E63487"/>
    <w:rsid w:val="00E657C3"/>
    <w:rsid w:val="00E71DBE"/>
    <w:rsid w:val="00E77B5B"/>
    <w:rsid w:val="00E84F46"/>
    <w:rsid w:val="00E854E3"/>
    <w:rsid w:val="00E9189D"/>
    <w:rsid w:val="00E92244"/>
    <w:rsid w:val="00EA3ED7"/>
    <w:rsid w:val="00EB0A15"/>
    <w:rsid w:val="00EB2731"/>
    <w:rsid w:val="00EB5F1C"/>
    <w:rsid w:val="00EC1D1F"/>
    <w:rsid w:val="00ED222C"/>
    <w:rsid w:val="00ED78A5"/>
    <w:rsid w:val="00EE0E02"/>
    <w:rsid w:val="00EE57D7"/>
    <w:rsid w:val="00EE7673"/>
    <w:rsid w:val="00EF3FA6"/>
    <w:rsid w:val="00EF6709"/>
    <w:rsid w:val="00F0174E"/>
    <w:rsid w:val="00F06315"/>
    <w:rsid w:val="00F0687A"/>
    <w:rsid w:val="00F13A85"/>
    <w:rsid w:val="00F20B40"/>
    <w:rsid w:val="00F25317"/>
    <w:rsid w:val="00F2685F"/>
    <w:rsid w:val="00F358C3"/>
    <w:rsid w:val="00F43011"/>
    <w:rsid w:val="00F55F22"/>
    <w:rsid w:val="00F65029"/>
    <w:rsid w:val="00F71FC6"/>
    <w:rsid w:val="00F85DC8"/>
    <w:rsid w:val="00F935FB"/>
    <w:rsid w:val="00F93EC2"/>
    <w:rsid w:val="00F9558C"/>
    <w:rsid w:val="00FA0ED9"/>
    <w:rsid w:val="00FA50AA"/>
    <w:rsid w:val="00FB3EBB"/>
    <w:rsid w:val="00FC106A"/>
    <w:rsid w:val="00FC6AC3"/>
    <w:rsid w:val="00FD04E3"/>
    <w:rsid w:val="00FD2104"/>
    <w:rsid w:val="00FE4301"/>
    <w:rsid w:val="00FE69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9ADCD63"/>
  <w15:chartTrackingRefBased/>
  <w15:docId w15:val="{C0D00FEC-3A9E-6940-A589-748EA133E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imes New Roman (Body CS)"/>
        <w:kern w:val="2"/>
        <w:sz w:val="22"/>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65B"/>
  </w:style>
  <w:style w:type="paragraph" w:styleId="Heading1">
    <w:name w:val="heading 1"/>
    <w:basedOn w:val="Normal"/>
    <w:next w:val="Normal"/>
    <w:link w:val="Heading1Char"/>
    <w:uiPriority w:val="9"/>
    <w:qFormat/>
    <w:rsid w:val="00B636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636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636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36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36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36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6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6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6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6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36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636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6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6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6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6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6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65B"/>
    <w:rPr>
      <w:rFonts w:eastAsiaTheme="majorEastAsia" w:cstheme="majorBidi"/>
      <w:color w:val="272727" w:themeColor="text1" w:themeTint="D8"/>
    </w:rPr>
  </w:style>
  <w:style w:type="paragraph" w:styleId="Title">
    <w:name w:val="Title"/>
    <w:basedOn w:val="Normal"/>
    <w:next w:val="Normal"/>
    <w:link w:val="TitleChar"/>
    <w:uiPriority w:val="10"/>
    <w:qFormat/>
    <w:rsid w:val="00B636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6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6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6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6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365B"/>
    <w:rPr>
      <w:i/>
      <w:iCs/>
      <w:color w:val="404040" w:themeColor="text1" w:themeTint="BF"/>
    </w:rPr>
  </w:style>
  <w:style w:type="paragraph" w:styleId="ListParagraph">
    <w:name w:val="List Paragraph"/>
    <w:basedOn w:val="Normal"/>
    <w:uiPriority w:val="34"/>
    <w:qFormat/>
    <w:rsid w:val="00B6365B"/>
    <w:pPr>
      <w:ind w:left="720"/>
      <w:contextualSpacing/>
    </w:pPr>
  </w:style>
  <w:style w:type="character" w:styleId="IntenseEmphasis">
    <w:name w:val="Intense Emphasis"/>
    <w:basedOn w:val="DefaultParagraphFont"/>
    <w:uiPriority w:val="21"/>
    <w:qFormat/>
    <w:rsid w:val="00B6365B"/>
    <w:rPr>
      <w:i/>
      <w:iCs/>
      <w:color w:val="0F4761" w:themeColor="accent1" w:themeShade="BF"/>
    </w:rPr>
  </w:style>
  <w:style w:type="paragraph" w:styleId="IntenseQuote">
    <w:name w:val="Intense Quote"/>
    <w:basedOn w:val="Normal"/>
    <w:next w:val="Normal"/>
    <w:link w:val="IntenseQuoteChar"/>
    <w:uiPriority w:val="30"/>
    <w:qFormat/>
    <w:rsid w:val="00B636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65B"/>
    <w:rPr>
      <w:i/>
      <w:iCs/>
      <w:color w:val="0F4761" w:themeColor="accent1" w:themeShade="BF"/>
    </w:rPr>
  </w:style>
  <w:style w:type="character" w:styleId="IntenseReference">
    <w:name w:val="Intense Reference"/>
    <w:basedOn w:val="DefaultParagraphFont"/>
    <w:uiPriority w:val="32"/>
    <w:qFormat/>
    <w:rsid w:val="00B6365B"/>
    <w:rPr>
      <w:b/>
      <w:bCs/>
      <w:smallCaps/>
      <w:color w:val="0F4761" w:themeColor="accent1" w:themeShade="BF"/>
      <w:spacing w:val="5"/>
    </w:rPr>
  </w:style>
  <w:style w:type="table" w:styleId="TableGrid">
    <w:name w:val="Table Grid"/>
    <w:basedOn w:val="TableNormal"/>
    <w:uiPriority w:val="39"/>
    <w:rsid w:val="00B636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416999">
      <w:bodyDiv w:val="1"/>
      <w:marLeft w:val="0"/>
      <w:marRight w:val="0"/>
      <w:marTop w:val="0"/>
      <w:marBottom w:val="0"/>
      <w:divBdr>
        <w:top w:val="none" w:sz="0" w:space="0" w:color="auto"/>
        <w:left w:val="none" w:sz="0" w:space="0" w:color="auto"/>
        <w:bottom w:val="none" w:sz="0" w:space="0" w:color="auto"/>
        <w:right w:val="none" w:sz="0" w:space="0" w:color="auto"/>
      </w:divBdr>
    </w:div>
    <w:div w:id="629827763">
      <w:bodyDiv w:val="1"/>
      <w:marLeft w:val="0"/>
      <w:marRight w:val="0"/>
      <w:marTop w:val="0"/>
      <w:marBottom w:val="0"/>
      <w:divBdr>
        <w:top w:val="none" w:sz="0" w:space="0" w:color="auto"/>
        <w:left w:val="none" w:sz="0" w:space="0" w:color="auto"/>
        <w:bottom w:val="none" w:sz="0" w:space="0" w:color="auto"/>
        <w:right w:val="none" w:sz="0" w:space="0" w:color="auto"/>
      </w:divBdr>
    </w:div>
    <w:div w:id="979773740">
      <w:bodyDiv w:val="1"/>
      <w:marLeft w:val="0"/>
      <w:marRight w:val="0"/>
      <w:marTop w:val="0"/>
      <w:marBottom w:val="0"/>
      <w:divBdr>
        <w:top w:val="none" w:sz="0" w:space="0" w:color="auto"/>
        <w:left w:val="none" w:sz="0" w:space="0" w:color="auto"/>
        <w:bottom w:val="none" w:sz="0" w:space="0" w:color="auto"/>
        <w:right w:val="none" w:sz="0" w:space="0" w:color="auto"/>
      </w:divBdr>
      <w:divsChild>
        <w:div w:id="1798450121">
          <w:marLeft w:val="0"/>
          <w:marRight w:val="0"/>
          <w:marTop w:val="0"/>
          <w:marBottom w:val="0"/>
          <w:divBdr>
            <w:top w:val="none" w:sz="0" w:space="0" w:color="auto"/>
            <w:left w:val="none" w:sz="0" w:space="0" w:color="auto"/>
            <w:bottom w:val="none" w:sz="0" w:space="0" w:color="auto"/>
            <w:right w:val="none" w:sz="0" w:space="0" w:color="auto"/>
          </w:divBdr>
        </w:div>
        <w:div w:id="1285574156">
          <w:marLeft w:val="0"/>
          <w:marRight w:val="0"/>
          <w:marTop w:val="0"/>
          <w:marBottom w:val="0"/>
          <w:divBdr>
            <w:top w:val="none" w:sz="0" w:space="0" w:color="auto"/>
            <w:left w:val="none" w:sz="0" w:space="0" w:color="auto"/>
            <w:bottom w:val="none" w:sz="0" w:space="0" w:color="auto"/>
            <w:right w:val="none" w:sz="0" w:space="0" w:color="auto"/>
          </w:divBdr>
        </w:div>
        <w:div w:id="1245839567">
          <w:marLeft w:val="0"/>
          <w:marRight w:val="0"/>
          <w:marTop w:val="0"/>
          <w:marBottom w:val="0"/>
          <w:divBdr>
            <w:top w:val="none" w:sz="0" w:space="0" w:color="auto"/>
            <w:left w:val="none" w:sz="0" w:space="0" w:color="auto"/>
            <w:bottom w:val="none" w:sz="0" w:space="0" w:color="auto"/>
            <w:right w:val="none" w:sz="0" w:space="0" w:color="auto"/>
          </w:divBdr>
        </w:div>
        <w:div w:id="2131437690">
          <w:marLeft w:val="0"/>
          <w:marRight w:val="0"/>
          <w:marTop w:val="0"/>
          <w:marBottom w:val="0"/>
          <w:divBdr>
            <w:top w:val="none" w:sz="0" w:space="0" w:color="auto"/>
            <w:left w:val="none" w:sz="0" w:space="0" w:color="auto"/>
            <w:bottom w:val="none" w:sz="0" w:space="0" w:color="auto"/>
            <w:right w:val="none" w:sz="0" w:space="0" w:color="auto"/>
          </w:divBdr>
        </w:div>
        <w:div w:id="1621376952">
          <w:marLeft w:val="0"/>
          <w:marRight w:val="0"/>
          <w:marTop w:val="0"/>
          <w:marBottom w:val="0"/>
          <w:divBdr>
            <w:top w:val="none" w:sz="0" w:space="0" w:color="auto"/>
            <w:left w:val="none" w:sz="0" w:space="0" w:color="auto"/>
            <w:bottom w:val="none" w:sz="0" w:space="0" w:color="auto"/>
            <w:right w:val="none" w:sz="0" w:space="0" w:color="auto"/>
          </w:divBdr>
        </w:div>
        <w:div w:id="99028914">
          <w:marLeft w:val="0"/>
          <w:marRight w:val="0"/>
          <w:marTop w:val="0"/>
          <w:marBottom w:val="0"/>
          <w:divBdr>
            <w:top w:val="none" w:sz="0" w:space="0" w:color="auto"/>
            <w:left w:val="none" w:sz="0" w:space="0" w:color="auto"/>
            <w:bottom w:val="none" w:sz="0" w:space="0" w:color="auto"/>
            <w:right w:val="none" w:sz="0" w:space="0" w:color="auto"/>
          </w:divBdr>
        </w:div>
        <w:div w:id="1021123498">
          <w:marLeft w:val="0"/>
          <w:marRight w:val="0"/>
          <w:marTop w:val="0"/>
          <w:marBottom w:val="0"/>
          <w:divBdr>
            <w:top w:val="none" w:sz="0" w:space="0" w:color="auto"/>
            <w:left w:val="none" w:sz="0" w:space="0" w:color="auto"/>
            <w:bottom w:val="none" w:sz="0" w:space="0" w:color="auto"/>
            <w:right w:val="none" w:sz="0" w:space="0" w:color="auto"/>
          </w:divBdr>
        </w:div>
        <w:div w:id="1552767279">
          <w:marLeft w:val="0"/>
          <w:marRight w:val="0"/>
          <w:marTop w:val="0"/>
          <w:marBottom w:val="0"/>
          <w:divBdr>
            <w:top w:val="none" w:sz="0" w:space="0" w:color="auto"/>
            <w:left w:val="none" w:sz="0" w:space="0" w:color="auto"/>
            <w:bottom w:val="none" w:sz="0" w:space="0" w:color="auto"/>
            <w:right w:val="none" w:sz="0" w:space="0" w:color="auto"/>
          </w:divBdr>
        </w:div>
        <w:div w:id="279648225">
          <w:marLeft w:val="0"/>
          <w:marRight w:val="0"/>
          <w:marTop w:val="0"/>
          <w:marBottom w:val="0"/>
          <w:divBdr>
            <w:top w:val="none" w:sz="0" w:space="0" w:color="auto"/>
            <w:left w:val="none" w:sz="0" w:space="0" w:color="auto"/>
            <w:bottom w:val="none" w:sz="0" w:space="0" w:color="auto"/>
            <w:right w:val="none" w:sz="0" w:space="0" w:color="auto"/>
          </w:divBdr>
        </w:div>
        <w:div w:id="882063145">
          <w:marLeft w:val="0"/>
          <w:marRight w:val="0"/>
          <w:marTop w:val="0"/>
          <w:marBottom w:val="0"/>
          <w:divBdr>
            <w:top w:val="none" w:sz="0" w:space="0" w:color="auto"/>
            <w:left w:val="none" w:sz="0" w:space="0" w:color="auto"/>
            <w:bottom w:val="none" w:sz="0" w:space="0" w:color="auto"/>
            <w:right w:val="none" w:sz="0" w:space="0" w:color="auto"/>
          </w:divBdr>
        </w:div>
        <w:div w:id="1064571892">
          <w:marLeft w:val="0"/>
          <w:marRight w:val="0"/>
          <w:marTop w:val="0"/>
          <w:marBottom w:val="0"/>
          <w:divBdr>
            <w:top w:val="none" w:sz="0" w:space="0" w:color="auto"/>
            <w:left w:val="none" w:sz="0" w:space="0" w:color="auto"/>
            <w:bottom w:val="none" w:sz="0" w:space="0" w:color="auto"/>
            <w:right w:val="none" w:sz="0" w:space="0" w:color="auto"/>
          </w:divBdr>
        </w:div>
        <w:div w:id="304239713">
          <w:marLeft w:val="0"/>
          <w:marRight w:val="0"/>
          <w:marTop w:val="0"/>
          <w:marBottom w:val="0"/>
          <w:divBdr>
            <w:top w:val="none" w:sz="0" w:space="0" w:color="auto"/>
            <w:left w:val="none" w:sz="0" w:space="0" w:color="auto"/>
            <w:bottom w:val="none" w:sz="0" w:space="0" w:color="auto"/>
            <w:right w:val="none" w:sz="0" w:space="0" w:color="auto"/>
          </w:divBdr>
        </w:div>
        <w:div w:id="1091896997">
          <w:marLeft w:val="0"/>
          <w:marRight w:val="0"/>
          <w:marTop w:val="0"/>
          <w:marBottom w:val="0"/>
          <w:divBdr>
            <w:top w:val="none" w:sz="0" w:space="0" w:color="auto"/>
            <w:left w:val="none" w:sz="0" w:space="0" w:color="auto"/>
            <w:bottom w:val="none" w:sz="0" w:space="0" w:color="auto"/>
            <w:right w:val="none" w:sz="0" w:space="0" w:color="auto"/>
          </w:divBdr>
        </w:div>
        <w:div w:id="2118795831">
          <w:marLeft w:val="0"/>
          <w:marRight w:val="0"/>
          <w:marTop w:val="0"/>
          <w:marBottom w:val="0"/>
          <w:divBdr>
            <w:top w:val="none" w:sz="0" w:space="0" w:color="auto"/>
            <w:left w:val="none" w:sz="0" w:space="0" w:color="auto"/>
            <w:bottom w:val="none" w:sz="0" w:space="0" w:color="auto"/>
            <w:right w:val="none" w:sz="0" w:space="0" w:color="auto"/>
          </w:divBdr>
        </w:div>
        <w:div w:id="1469741605">
          <w:marLeft w:val="0"/>
          <w:marRight w:val="0"/>
          <w:marTop w:val="0"/>
          <w:marBottom w:val="0"/>
          <w:divBdr>
            <w:top w:val="none" w:sz="0" w:space="0" w:color="auto"/>
            <w:left w:val="none" w:sz="0" w:space="0" w:color="auto"/>
            <w:bottom w:val="none" w:sz="0" w:space="0" w:color="auto"/>
            <w:right w:val="none" w:sz="0" w:space="0" w:color="auto"/>
          </w:divBdr>
        </w:div>
        <w:div w:id="216472753">
          <w:marLeft w:val="0"/>
          <w:marRight w:val="0"/>
          <w:marTop w:val="0"/>
          <w:marBottom w:val="0"/>
          <w:divBdr>
            <w:top w:val="none" w:sz="0" w:space="0" w:color="auto"/>
            <w:left w:val="none" w:sz="0" w:space="0" w:color="auto"/>
            <w:bottom w:val="none" w:sz="0" w:space="0" w:color="auto"/>
            <w:right w:val="none" w:sz="0" w:space="0" w:color="auto"/>
          </w:divBdr>
        </w:div>
        <w:div w:id="1420129652">
          <w:marLeft w:val="0"/>
          <w:marRight w:val="0"/>
          <w:marTop w:val="0"/>
          <w:marBottom w:val="0"/>
          <w:divBdr>
            <w:top w:val="none" w:sz="0" w:space="0" w:color="auto"/>
            <w:left w:val="none" w:sz="0" w:space="0" w:color="auto"/>
            <w:bottom w:val="none" w:sz="0" w:space="0" w:color="auto"/>
            <w:right w:val="none" w:sz="0" w:space="0" w:color="auto"/>
          </w:divBdr>
        </w:div>
        <w:div w:id="146023491">
          <w:marLeft w:val="0"/>
          <w:marRight w:val="0"/>
          <w:marTop w:val="0"/>
          <w:marBottom w:val="0"/>
          <w:divBdr>
            <w:top w:val="none" w:sz="0" w:space="0" w:color="auto"/>
            <w:left w:val="none" w:sz="0" w:space="0" w:color="auto"/>
            <w:bottom w:val="none" w:sz="0" w:space="0" w:color="auto"/>
            <w:right w:val="none" w:sz="0" w:space="0" w:color="auto"/>
          </w:divBdr>
        </w:div>
        <w:div w:id="508182443">
          <w:marLeft w:val="0"/>
          <w:marRight w:val="0"/>
          <w:marTop w:val="0"/>
          <w:marBottom w:val="0"/>
          <w:divBdr>
            <w:top w:val="none" w:sz="0" w:space="0" w:color="auto"/>
            <w:left w:val="none" w:sz="0" w:space="0" w:color="auto"/>
            <w:bottom w:val="none" w:sz="0" w:space="0" w:color="auto"/>
            <w:right w:val="none" w:sz="0" w:space="0" w:color="auto"/>
          </w:divBdr>
        </w:div>
        <w:div w:id="767236646">
          <w:marLeft w:val="0"/>
          <w:marRight w:val="0"/>
          <w:marTop w:val="0"/>
          <w:marBottom w:val="0"/>
          <w:divBdr>
            <w:top w:val="none" w:sz="0" w:space="0" w:color="auto"/>
            <w:left w:val="none" w:sz="0" w:space="0" w:color="auto"/>
            <w:bottom w:val="none" w:sz="0" w:space="0" w:color="auto"/>
            <w:right w:val="none" w:sz="0" w:space="0" w:color="auto"/>
          </w:divBdr>
        </w:div>
        <w:div w:id="991065020">
          <w:marLeft w:val="0"/>
          <w:marRight w:val="0"/>
          <w:marTop w:val="0"/>
          <w:marBottom w:val="0"/>
          <w:divBdr>
            <w:top w:val="none" w:sz="0" w:space="0" w:color="auto"/>
            <w:left w:val="none" w:sz="0" w:space="0" w:color="auto"/>
            <w:bottom w:val="none" w:sz="0" w:space="0" w:color="auto"/>
            <w:right w:val="none" w:sz="0" w:space="0" w:color="auto"/>
          </w:divBdr>
        </w:div>
        <w:div w:id="7209800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853</Words>
  <Characters>486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Mutimer</dc:creator>
  <cp:keywords/>
  <dc:description/>
  <cp:lastModifiedBy>Chloe Mutimer</cp:lastModifiedBy>
  <cp:revision>9</cp:revision>
  <dcterms:created xsi:type="dcterms:W3CDTF">2025-03-17T23:51:00Z</dcterms:created>
  <dcterms:modified xsi:type="dcterms:W3CDTF">2025-06-11T01:47:00Z</dcterms:modified>
</cp:coreProperties>
</file>